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2E179" w14:textId="4F692FEE" w:rsidR="00B744FC" w:rsidRPr="00B744FC" w:rsidRDefault="00B744FC" w:rsidP="00B744FC">
      <w:pPr>
        <w:pStyle w:val="SemEspaamento"/>
        <w:jc w:val="center"/>
        <w:rPr>
          <w:rFonts w:ascii="Times New Roman" w:hAnsi="Times New Roman"/>
        </w:rPr>
      </w:pPr>
      <w:r w:rsidRPr="00B744FC">
        <w:rPr>
          <w:rFonts w:ascii="Times New Roman" w:hAnsi="Times New Roman"/>
          <w:noProof/>
          <w:lang w:val="pt-BR" w:eastAsia="pt-BR"/>
        </w:rPr>
        <w:drawing>
          <wp:inline distT="0" distB="0" distL="0" distR="0" wp14:anchorId="78D7A286" wp14:editId="7E8F02BE">
            <wp:extent cx="690245" cy="845185"/>
            <wp:effectExtent l="0" t="0" r="0" b="0"/>
            <wp:docPr id="2" name="Imagem 2" descr="http://upload.wikimedia.org/wikipedia/pt/a/a2/Brasao_UFPA.jpg">
              <a:hlinkClick xmlns:a="http://schemas.openxmlformats.org/drawingml/2006/main" r:id="rId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 descr="http://upload.wikimedia.org/wikipedia/pt/a/a2/Brasao_UFPA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245" cy="84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09CEC" w14:textId="77777777" w:rsidR="00B744FC" w:rsidRPr="00B744FC" w:rsidRDefault="00B744FC" w:rsidP="00B744FC">
      <w:pPr>
        <w:jc w:val="center"/>
        <w:rPr>
          <w:sz w:val="22"/>
          <w:szCs w:val="22"/>
        </w:rPr>
      </w:pPr>
      <w:r w:rsidRPr="00B744FC">
        <w:rPr>
          <w:sz w:val="22"/>
          <w:szCs w:val="22"/>
        </w:rPr>
        <w:t>SERVIÇO PÚBLICO FEDERAL</w:t>
      </w:r>
    </w:p>
    <w:p w14:paraId="4B60EBE4" w14:textId="77777777" w:rsidR="00B744FC" w:rsidRPr="00B744FC" w:rsidRDefault="00B744FC" w:rsidP="00B744FC">
      <w:pPr>
        <w:jc w:val="center"/>
        <w:rPr>
          <w:sz w:val="22"/>
          <w:szCs w:val="22"/>
        </w:rPr>
      </w:pPr>
      <w:r w:rsidRPr="00B744FC">
        <w:rPr>
          <w:sz w:val="22"/>
          <w:szCs w:val="22"/>
        </w:rPr>
        <w:t>UNIVERSIDADE FEDERAL DO PARÁ</w:t>
      </w:r>
    </w:p>
    <w:p w14:paraId="604661B8" w14:textId="77777777" w:rsidR="00B744FC" w:rsidRPr="00B744FC" w:rsidRDefault="00B744FC" w:rsidP="00B744FC">
      <w:pPr>
        <w:jc w:val="center"/>
        <w:rPr>
          <w:sz w:val="22"/>
          <w:szCs w:val="22"/>
        </w:rPr>
      </w:pPr>
      <w:r w:rsidRPr="00B744FC">
        <w:rPr>
          <w:sz w:val="22"/>
          <w:szCs w:val="22"/>
        </w:rPr>
        <w:t xml:space="preserve">NÚCLEO DE MEDICINA TROPICAL </w:t>
      </w:r>
    </w:p>
    <w:p w14:paraId="071FAC29" w14:textId="77777777" w:rsidR="00B744FC" w:rsidRPr="00B744FC" w:rsidRDefault="00B744FC" w:rsidP="00B744FC">
      <w:pPr>
        <w:jc w:val="center"/>
        <w:rPr>
          <w:sz w:val="22"/>
          <w:szCs w:val="22"/>
        </w:rPr>
      </w:pPr>
      <w:r w:rsidRPr="00B744FC">
        <w:rPr>
          <w:sz w:val="22"/>
          <w:szCs w:val="22"/>
        </w:rPr>
        <w:t>PROGRAMA DE PÓS-GRADUAÇÃO EM DOENÇAS TROPICAIS</w:t>
      </w:r>
    </w:p>
    <w:p w14:paraId="2E564838" w14:textId="77777777" w:rsidR="00B744FC" w:rsidRPr="00B744FC" w:rsidRDefault="00B744FC" w:rsidP="00B744FC">
      <w:pPr>
        <w:jc w:val="center"/>
        <w:rPr>
          <w:b/>
          <w:sz w:val="22"/>
          <w:szCs w:val="22"/>
        </w:rPr>
      </w:pPr>
    </w:p>
    <w:p w14:paraId="3F1D62A9" w14:textId="77777777" w:rsidR="00B744FC" w:rsidRPr="00B744FC" w:rsidRDefault="00B744FC" w:rsidP="00B744FC">
      <w:pPr>
        <w:jc w:val="center"/>
        <w:rPr>
          <w:b/>
          <w:sz w:val="22"/>
          <w:szCs w:val="22"/>
        </w:rPr>
      </w:pPr>
      <w:r w:rsidRPr="00B744FC">
        <w:rPr>
          <w:b/>
          <w:sz w:val="22"/>
          <w:szCs w:val="22"/>
        </w:rPr>
        <w:t>TERMO DE CONSENTIMENTO LIVRE E ESCLARECIDO</w:t>
      </w:r>
    </w:p>
    <w:p w14:paraId="655ED0D3" w14:textId="77777777" w:rsidR="00B744FC" w:rsidRPr="00B744FC" w:rsidRDefault="00B744FC" w:rsidP="00B744FC">
      <w:pPr>
        <w:jc w:val="center"/>
        <w:rPr>
          <w:sz w:val="22"/>
          <w:szCs w:val="22"/>
        </w:rPr>
      </w:pPr>
      <w:proofErr w:type="spellStart"/>
      <w:r w:rsidRPr="00B744FC">
        <w:rPr>
          <w:b/>
          <w:sz w:val="22"/>
          <w:szCs w:val="22"/>
        </w:rPr>
        <w:t>Projeto</w:t>
      </w:r>
      <w:proofErr w:type="spellEnd"/>
      <w:r w:rsidRPr="00B744FC">
        <w:rPr>
          <w:b/>
          <w:sz w:val="22"/>
          <w:szCs w:val="22"/>
        </w:rPr>
        <w:t xml:space="preserve">: “DIVERSIDADE GENOTÍPICA DE </w:t>
      </w:r>
      <w:r w:rsidRPr="00B744FC">
        <w:rPr>
          <w:b/>
          <w:i/>
          <w:sz w:val="22"/>
          <w:szCs w:val="22"/>
        </w:rPr>
        <w:t xml:space="preserve">Chlamydia trachomatis </w:t>
      </w:r>
      <w:r w:rsidRPr="00B744FC">
        <w:rPr>
          <w:b/>
          <w:sz w:val="22"/>
          <w:szCs w:val="22"/>
        </w:rPr>
        <w:t>EM INFECÇÃO SEXUAL EM UNIVERSITÁRIAS DO ESTADO DO PARÁ</w:t>
      </w:r>
      <w:r w:rsidRPr="00B744FC">
        <w:rPr>
          <w:b/>
          <w:i/>
          <w:sz w:val="22"/>
          <w:szCs w:val="22"/>
        </w:rPr>
        <w:t>”</w:t>
      </w:r>
    </w:p>
    <w:p w14:paraId="017E09EB" w14:textId="77777777" w:rsidR="00B744FC" w:rsidRPr="00B744FC" w:rsidRDefault="00B744FC" w:rsidP="00B744FC">
      <w:pPr>
        <w:jc w:val="both"/>
        <w:rPr>
          <w:sz w:val="22"/>
          <w:szCs w:val="22"/>
        </w:rPr>
      </w:pPr>
      <w:r w:rsidRPr="00B744FC">
        <w:rPr>
          <w:b/>
          <w:sz w:val="22"/>
          <w:szCs w:val="22"/>
        </w:rPr>
        <w:t>Senhora</w:t>
      </w:r>
      <w:r w:rsidRPr="00B744FC">
        <w:rPr>
          <w:sz w:val="22"/>
          <w:szCs w:val="22"/>
        </w:rPr>
        <w:t>____________________________________________________________</w:t>
      </w:r>
    </w:p>
    <w:p w14:paraId="5B4F38FD" w14:textId="77777777" w:rsidR="00B744FC" w:rsidRPr="00B744FC" w:rsidRDefault="00B744FC" w:rsidP="00B744FC">
      <w:pPr>
        <w:ind w:firstLine="567"/>
        <w:jc w:val="both"/>
        <w:rPr>
          <w:sz w:val="22"/>
          <w:szCs w:val="22"/>
        </w:rPr>
      </w:pPr>
      <w:proofErr w:type="spellStart"/>
      <w:r w:rsidRPr="00B744FC">
        <w:rPr>
          <w:sz w:val="22"/>
          <w:szCs w:val="22"/>
        </w:rPr>
        <w:t>Solicitamos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sua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participaçã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voluntariamente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nesta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pesquisa</w:t>
      </w:r>
      <w:proofErr w:type="spellEnd"/>
      <w:r w:rsidRPr="00B744FC">
        <w:rPr>
          <w:sz w:val="22"/>
          <w:szCs w:val="22"/>
        </w:rPr>
        <w:t xml:space="preserve"> que </w:t>
      </w:r>
      <w:proofErr w:type="spellStart"/>
      <w:r w:rsidRPr="00B744FC">
        <w:rPr>
          <w:sz w:val="22"/>
          <w:szCs w:val="22"/>
        </w:rPr>
        <w:t>tem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com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objetivo</w:t>
      </w:r>
      <w:proofErr w:type="spellEnd"/>
      <w:r w:rsidRPr="00B744FC">
        <w:rPr>
          <w:sz w:val="22"/>
          <w:szCs w:val="22"/>
        </w:rPr>
        <w:t xml:space="preserve"> INVESTIGAR E PREVENIR AS DOENÇAS SEXUALMENTE TRANSMISSÍVEIS, CAUSADAS POR BACTÉRIAS,</w:t>
      </w:r>
      <w:r w:rsidRPr="00B744FC">
        <w:rPr>
          <w:i/>
          <w:sz w:val="22"/>
          <w:szCs w:val="22"/>
        </w:rPr>
        <w:t xml:space="preserve"> </w:t>
      </w:r>
      <w:r w:rsidRPr="00B744FC">
        <w:rPr>
          <w:sz w:val="22"/>
          <w:szCs w:val="22"/>
        </w:rPr>
        <w:t xml:space="preserve">EM MULHERES DO ESTADO DO PARÁ. Caso </w:t>
      </w:r>
      <w:proofErr w:type="spellStart"/>
      <w:r w:rsidRPr="00B744FC">
        <w:rPr>
          <w:sz w:val="22"/>
          <w:szCs w:val="22"/>
        </w:rPr>
        <w:t>você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aceite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participar</w:t>
      </w:r>
      <w:proofErr w:type="spellEnd"/>
      <w:r w:rsidRPr="00B744FC">
        <w:rPr>
          <w:sz w:val="22"/>
          <w:szCs w:val="22"/>
        </w:rPr>
        <w:t xml:space="preserve">, </w:t>
      </w:r>
      <w:proofErr w:type="spellStart"/>
      <w:r w:rsidRPr="00B744FC">
        <w:rPr>
          <w:sz w:val="22"/>
          <w:szCs w:val="22"/>
        </w:rPr>
        <w:t>serã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coletados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dois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espécimes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cervicais</w:t>
      </w:r>
      <w:proofErr w:type="spellEnd"/>
      <w:r w:rsidRPr="00B744FC">
        <w:rPr>
          <w:sz w:val="22"/>
          <w:szCs w:val="22"/>
        </w:rPr>
        <w:t xml:space="preserve"> (</w:t>
      </w:r>
      <w:proofErr w:type="spellStart"/>
      <w:r w:rsidRPr="00B744FC">
        <w:rPr>
          <w:sz w:val="22"/>
          <w:szCs w:val="22"/>
        </w:rPr>
        <w:t>amostras</w:t>
      </w:r>
      <w:proofErr w:type="spellEnd"/>
      <w:r w:rsidRPr="00B744FC">
        <w:rPr>
          <w:sz w:val="22"/>
          <w:szCs w:val="22"/>
        </w:rPr>
        <w:t xml:space="preserve"> do </w:t>
      </w:r>
      <w:proofErr w:type="spellStart"/>
      <w:r w:rsidRPr="00B744FC">
        <w:rPr>
          <w:sz w:val="22"/>
          <w:szCs w:val="22"/>
        </w:rPr>
        <w:t>colo</w:t>
      </w:r>
      <w:proofErr w:type="spellEnd"/>
      <w:r w:rsidRPr="00B744FC">
        <w:rPr>
          <w:sz w:val="22"/>
          <w:szCs w:val="22"/>
        </w:rPr>
        <w:t xml:space="preserve"> do </w:t>
      </w:r>
      <w:proofErr w:type="spellStart"/>
      <w:r w:rsidRPr="00B744FC">
        <w:rPr>
          <w:sz w:val="22"/>
          <w:szCs w:val="22"/>
        </w:rPr>
        <w:t>útero</w:t>
      </w:r>
      <w:proofErr w:type="spellEnd"/>
      <w:r w:rsidRPr="00B744FC">
        <w:rPr>
          <w:sz w:val="22"/>
          <w:szCs w:val="22"/>
        </w:rPr>
        <w:t xml:space="preserve">), um para o </w:t>
      </w:r>
      <w:proofErr w:type="spellStart"/>
      <w:r w:rsidRPr="00B744FC">
        <w:rPr>
          <w:sz w:val="22"/>
          <w:szCs w:val="22"/>
        </w:rPr>
        <w:t>exame</w:t>
      </w:r>
      <w:proofErr w:type="spellEnd"/>
      <w:r w:rsidRPr="00B744FC">
        <w:rPr>
          <w:sz w:val="22"/>
          <w:szCs w:val="22"/>
        </w:rPr>
        <w:t xml:space="preserve"> de </w:t>
      </w:r>
      <w:proofErr w:type="spellStart"/>
      <w:r w:rsidRPr="00B744FC">
        <w:rPr>
          <w:sz w:val="22"/>
          <w:szCs w:val="22"/>
        </w:rPr>
        <w:t>biologia</w:t>
      </w:r>
      <w:proofErr w:type="spellEnd"/>
      <w:r w:rsidRPr="00B744FC">
        <w:rPr>
          <w:sz w:val="22"/>
          <w:szCs w:val="22"/>
        </w:rPr>
        <w:t xml:space="preserve"> molecular (</w:t>
      </w:r>
      <w:proofErr w:type="spellStart"/>
      <w:r w:rsidRPr="00B744FC">
        <w:rPr>
          <w:sz w:val="22"/>
          <w:szCs w:val="22"/>
        </w:rPr>
        <w:t>verificação</w:t>
      </w:r>
      <w:proofErr w:type="spellEnd"/>
      <w:r w:rsidRPr="00B744FC">
        <w:rPr>
          <w:sz w:val="22"/>
          <w:szCs w:val="22"/>
        </w:rPr>
        <w:t xml:space="preserve"> de </w:t>
      </w:r>
      <w:proofErr w:type="spellStart"/>
      <w:r w:rsidRPr="00B744FC">
        <w:rPr>
          <w:sz w:val="22"/>
          <w:szCs w:val="22"/>
        </w:rPr>
        <w:t>moléculas</w:t>
      </w:r>
      <w:proofErr w:type="spellEnd"/>
      <w:r w:rsidRPr="00B744FC">
        <w:rPr>
          <w:sz w:val="22"/>
          <w:szCs w:val="22"/>
        </w:rPr>
        <w:t xml:space="preserve">) e outro para </w:t>
      </w:r>
      <w:proofErr w:type="spellStart"/>
      <w:r w:rsidRPr="00B744FC">
        <w:rPr>
          <w:sz w:val="22"/>
          <w:szCs w:val="22"/>
        </w:rPr>
        <w:t>exame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citológico</w:t>
      </w:r>
      <w:proofErr w:type="spellEnd"/>
      <w:r w:rsidRPr="00B744FC">
        <w:rPr>
          <w:sz w:val="22"/>
          <w:szCs w:val="22"/>
        </w:rPr>
        <w:t xml:space="preserve"> (</w:t>
      </w:r>
      <w:proofErr w:type="spellStart"/>
      <w:r w:rsidRPr="00B744FC">
        <w:rPr>
          <w:sz w:val="22"/>
          <w:szCs w:val="22"/>
        </w:rPr>
        <w:t>observação</w:t>
      </w:r>
      <w:proofErr w:type="spellEnd"/>
      <w:r w:rsidRPr="00B744FC">
        <w:rPr>
          <w:sz w:val="22"/>
          <w:szCs w:val="22"/>
        </w:rPr>
        <w:t xml:space="preserve"> das </w:t>
      </w:r>
      <w:proofErr w:type="spellStart"/>
      <w:r w:rsidRPr="00B744FC">
        <w:rPr>
          <w:sz w:val="22"/>
          <w:szCs w:val="22"/>
        </w:rPr>
        <w:t>condições</w:t>
      </w:r>
      <w:proofErr w:type="spellEnd"/>
      <w:r w:rsidRPr="00B744FC">
        <w:rPr>
          <w:sz w:val="22"/>
          <w:szCs w:val="22"/>
        </w:rPr>
        <w:t xml:space="preserve"> das </w:t>
      </w:r>
      <w:proofErr w:type="spellStart"/>
      <w:r w:rsidRPr="00B744FC">
        <w:rPr>
          <w:sz w:val="22"/>
          <w:szCs w:val="22"/>
        </w:rPr>
        <w:t>células</w:t>
      </w:r>
      <w:proofErr w:type="spellEnd"/>
      <w:r w:rsidRPr="00B744FC">
        <w:rPr>
          <w:sz w:val="22"/>
          <w:szCs w:val="22"/>
        </w:rPr>
        <w:t xml:space="preserve"> do </w:t>
      </w:r>
      <w:proofErr w:type="spellStart"/>
      <w:r w:rsidRPr="00B744FC">
        <w:rPr>
          <w:sz w:val="22"/>
          <w:szCs w:val="22"/>
        </w:rPr>
        <w:t>colo</w:t>
      </w:r>
      <w:proofErr w:type="spellEnd"/>
      <w:r w:rsidRPr="00B744FC">
        <w:rPr>
          <w:sz w:val="22"/>
          <w:szCs w:val="22"/>
        </w:rPr>
        <w:t xml:space="preserve"> do </w:t>
      </w:r>
      <w:proofErr w:type="spellStart"/>
      <w:r w:rsidRPr="00B744FC">
        <w:rPr>
          <w:sz w:val="22"/>
          <w:szCs w:val="22"/>
        </w:rPr>
        <w:t>útero</w:t>
      </w:r>
      <w:proofErr w:type="spellEnd"/>
      <w:r w:rsidRPr="00B744FC">
        <w:rPr>
          <w:sz w:val="22"/>
          <w:szCs w:val="22"/>
        </w:rPr>
        <w:t xml:space="preserve">). </w:t>
      </w:r>
      <w:proofErr w:type="spellStart"/>
      <w:r w:rsidRPr="00B744FC">
        <w:rPr>
          <w:sz w:val="22"/>
          <w:szCs w:val="22"/>
        </w:rPr>
        <w:t>Serã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tomados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todos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os</w:t>
      </w:r>
      <w:proofErr w:type="spellEnd"/>
      <w:r w:rsidRPr="00B744FC">
        <w:rPr>
          <w:sz w:val="22"/>
          <w:szCs w:val="22"/>
        </w:rPr>
        <w:t xml:space="preserve"> CUIDADOS NECESSÁRIOS para que a coleta </w:t>
      </w:r>
      <w:proofErr w:type="spellStart"/>
      <w:r w:rsidRPr="00B744FC">
        <w:rPr>
          <w:sz w:val="22"/>
          <w:szCs w:val="22"/>
        </w:rPr>
        <w:t>seja</w:t>
      </w:r>
      <w:proofErr w:type="spellEnd"/>
      <w:r w:rsidRPr="00B744FC">
        <w:rPr>
          <w:sz w:val="22"/>
          <w:szCs w:val="22"/>
        </w:rPr>
        <w:t xml:space="preserve"> MENOS INCÔMODA POSSÍVEL, pois </w:t>
      </w:r>
      <w:proofErr w:type="spellStart"/>
      <w:r w:rsidRPr="00B744FC">
        <w:rPr>
          <w:sz w:val="22"/>
          <w:szCs w:val="22"/>
        </w:rPr>
        <w:t>esta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será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realizada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por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profissional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capacitado</w:t>
      </w:r>
      <w:proofErr w:type="spellEnd"/>
      <w:r w:rsidRPr="00B744FC">
        <w:rPr>
          <w:sz w:val="22"/>
          <w:szCs w:val="22"/>
        </w:rPr>
        <w:t xml:space="preserve">, que </w:t>
      </w:r>
      <w:proofErr w:type="spellStart"/>
      <w:r w:rsidRPr="00B744FC">
        <w:rPr>
          <w:sz w:val="22"/>
          <w:szCs w:val="22"/>
        </w:rPr>
        <w:t>nã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comentará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em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hipótese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alguma</w:t>
      </w:r>
      <w:proofErr w:type="spellEnd"/>
      <w:r w:rsidRPr="00B744FC">
        <w:rPr>
          <w:sz w:val="22"/>
          <w:szCs w:val="22"/>
        </w:rPr>
        <w:t xml:space="preserve">, </w:t>
      </w:r>
      <w:proofErr w:type="spellStart"/>
      <w:r w:rsidRPr="00B744FC">
        <w:rPr>
          <w:sz w:val="22"/>
          <w:szCs w:val="22"/>
        </w:rPr>
        <w:t>condições</w:t>
      </w:r>
      <w:proofErr w:type="spellEnd"/>
      <w:r w:rsidRPr="00B744FC">
        <w:rPr>
          <w:sz w:val="22"/>
          <w:szCs w:val="22"/>
        </w:rPr>
        <w:t xml:space="preserve"> da </w:t>
      </w:r>
      <w:proofErr w:type="spellStart"/>
      <w:r w:rsidRPr="00B744FC">
        <w:rPr>
          <w:sz w:val="22"/>
          <w:szCs w:val="22"/>
        </w:rPr>
        <w:t>amostra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bem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como</w:t>
      </w:r>
      <w:proofErr w:type="spellEnd"/>
      <w:r w:rsidRPr="00B744FC">
        <w:rPr>
          <w:sz w:val="22"/>
          <w:szCs w:val="22"/>
        </w:rPr>
        <w:t xml:space="preserve"> da </w:t>
      </w:r>
      <w:proofErr w:type="spellStart"/>
      <w:r w:rsidRPr="00B744FC">
        <w:rPr>
          <w:sz w:val="22"/>
          <w:szCs w:val="22"/>
        </w:rPr>
        <w:t>quem</w:t>
      </w:r>
      <w:proofErr w:type="spellEnd"/>
      <w:r w:rsidRPr="00B744FC">
        <w:rPr>
          <w:sz w:val="22"/>
          <w:szCs w:val="22"/>
        </w:rPr>
        <w:t xml:space="preserve"> se submeter </w:t>
      </w:r>
      <w:proofErr w:type="spellStart"/>
      <w:r w:rsidRPr="00B744FC">
        <w:rPr>
          <w:sz w:val="22"/>
          <w:szCs w:val="22"/>
        </w:rPr>
        <w:t>a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exame</w:t>
      </w:r>
      <w:proofErr w:type="spellEnd"/>
      <w:r w:rsidRPr="00B744FC">
        <w:rPr>
          <w:sz w:val="22"/>
          <w:szCs w:val="22"/>
        </w:rPr>
        <w:t xml:space="preserve">. </w:t>
      </w:r>
    </w:p>
    <w:p w14:paraId="094A19BB" w14:textId="77777777" w:rsidR="00B744FC" w:rsidRPr="00B744FC" w:rsidRDefault="00B744FC" w:rsidP="00B744FC">
      <w:pPr>
        <w:ind w:firstLine="567"/>
        <w:jc w:val="both"/>
        <w:rPr>
          <w:sz w:val="22"/>
          <w:szCs w:val="22"/>
        </w:rPr>
      </w:pPr>
      <w:proofErr w:type="spellStart"/>
      <w:r w:rsidRPr="00B744FC">
        <w:rPr>
          <w:sz w:val="22"/>
          <w:szCs w:val="22"/>
        </w:rPr>
        <w:t>Seus</w:t>
      </w:r>
      <w:proofErr w:type="spellEnd"/>
      <w:r w:rsidRPr="00B744FC">
        <w:rPr>
          <w:sz w:val="22"/>
          <w:szCs w:val="22"/>
        </w:rPr>
        <w:t xml:space="preserve"> RESULTADOS </w:t>
      </w:r>
      <w:proofErr w:type="spellStart"/>
      <w:r w:rsidRPr="00B744FC">
        <w:rPr>
          <w:sz w:val="22"/>
          <w:szCs w:val="22"/>
        </w:rPr>
        <w:t>serã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tratados</w:t>
      </w:r>
      <w:proofErr w:type="spellEnd"/>
      <w:r w:rsidRPr="00B744FC">
        <w:rPr>
          <w:sz w:val="22"/>
          <w:szCs w:val="22"/>
        </w:rPr>
        <w:t xml:space="preserve"> de forma ANÔNIMA e CONFIDENCIAL, </w:t>
      </w:r>
      <w:proofErr w:type="spellStart"/>
      <w:r w:rsidRPr="00B744FC">
        <w:rPr>
          <w:sz w:val="22"/>
          <w:szCs w:val="22"/>
        </w:rPr>
        <w:t>isto</w:t>
      </w:r>
      <w:proofErr w:type="spellEnd"/>
      <w:r w:rsidRPr="00B744FC">
        <w:rPr>
          <w:sz w:val="22"/>
          <w:szCs w:val="22"/>
        </w:rPr>
        <w:t xml:space="preserve"> é, </w:t>
      </w:r>
      <w:proofErr w:type="spellStart"/>
      <w:r w:rsidRPr="00B744FC">
        <w:rPr>
          <w:sz w:val="22"/>
          <w:szCs w:val="22"/>
        </w:rPr>
        <w:t>seus</w:t>
      </w:r>
      <w:proofErr w:type="spellEnd"/>
      <w:r w:rsidRPr="00B744FC">
        <w:rPr>
          <w:sz w:val="22"/>
          <w:szCs w:val="22"/>
        </w:rPr>
        <w:t xml:space="preserve"> dados NÃO SERÃO DIVULGADOS </w:t>
      </w:r>
      <w:proofErr w:type="spellStart"/>
      <w:r w:rsidRPr="00B744FC">
        <w:rPr>
          <w:sz w:val="22"/>
          <w:szCs w:val="22"/>
        </w:rPr>
        <w:t>em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qualquer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fase</w:t>
      </w:r>
      <w:proofErr w:type="spellEnd"/>
      <w:r w:rsidRPr="00B744FC">
        <w:rPr>
          <w:sz w:val="22"/>
          <w:szCs w:val="22"/>
        </w:rPr>
        <w:t xml:space="preserve"> do </w:t>
      </w:r>
      <w:proofErr w:type="spellStart"/>
      <w:r w:rsidRPr="00B744FC">
        <w:rPr>
          <w:sz w:val="22"/>
          <w:szCs w:val="22"/>
        </w:rPr>
        <w:t>estudo</w:t>
      </w:r>
      <w:proofErr w:type="spellEnd"/>
      <w:r w:rsidRPr="00B744FC">
        <w:rPr>
          <w:sz w:val="22"/>
          <w:szCs w:val="22"/>
        </w:rPr>
        <w:t xml:space="preserve">. </w:t>
      </w:r>
      <w:proofErr w:type="spellStart"/>
      <w:r w:rsidRPr="00B744FC">
        <w:rPr>
          <w:sz w:val="22"/>
          <w:szCs w:val="22"/>
        </w:rPr>
        <w:t>Quando</w:t>
      </w:r>
      <w:proofErr w:type="spellEnd"/>
      <w:r w:rsidRPr="00B744FC">
        <w:rPr>
          <w:sz w:val="22"/>
          <w:szCs w:val="22"/>
        </w:rPr>
        <w:t xml:space="preserve"> for </w:t>
      </w:r>
      <w:proofErr w:type="spellStart"/>
      <w:r w:rsidRPr="00B744FC">
        <w:rPr>
          <w:sz w:val="22"/>
          <w:szCs w:val="22"/>
        </w:rPr>
        <w:t>necessári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exemplificar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determinada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situação</w:t>
      </w:r>
      <w:proofErr w:type="spellEnd"/>
      <w:r w:rsidRPr="00B744FC">
        <w:rPr>
          <w:sz w:val="22"/>
          <w:szCs w:val="22"/>
        </w:rPr>
        <w:t xml:space="preserve">, </w:t>
      </w:r>
      <w:proofErr w:type="spellStart"/>
      <w:r w:rsidRPr="00B744FC">
        <w:rPr>
          <w:sz w:val="22"/>
          <w:szCs w:val="22"/>
        </w:rPr>
        <w:t>sua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privacidade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será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assegurada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uma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vez</w:t>
      </w:r>
      <w:proofErr w:type="spellEnd"/>
      <w:r w:rsidRPr="00B744FC">
        <w:rPr>
          <w:sz w:val="22"/>
          <w:szCs w:val="22"/>
        </w:rPr>
        <w:t xml:space="preserve"> que </w:t>
      </w:r>
      <w:proofErr w:type="spellStart"/>
      <w:r w:rsidRPr="00B744FC">
        <w:rPr>
          <w:sz w:val="22"/>
          <w:szCs w:val="22"/>
        </w:rPr>
        <w:t>seu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nome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será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substituído</w:t>
      </w:r>
      <w:proofErr w:type="spellEnd"/>
      <w:r w:rsidRPr="00B744FC">
        <w:rPr>
          <w:sz w:val="22"/>
          <w:szCs w:val="22"/>
        </w:rPr>
        <w:t xml:space="preserve"> de forma </w:t>
      </w:r>
      <w:proofErr w:type="spellStart"/>
      <w:r w:rsidRPr="00B744FC">
        <w:rPr>
          <w:sz w:val="22"/>
          <w:szCs w:val="22"/>
        </w:rPr>
        <w:t>aleatória</w:t>
      </w:r>
      <w:proofErr w:type="spellEnd"/>
      <w:r w:rsidRPr="00B744FC">
        <w:rPr>
          <w:sz w:val="22"/>
          <w:szCs w:val="22"/>
        </w:rPr>
        <w:t xml:space="preserve">. </w:t>
      </w:r>
      <w:proofErr w:type="spellStart"/>
      <w:r w:rsidRPr="00B744FC">
        <w:rPr>
          <w:sz w:val="22"/>
          <w:szCs w:val="22"/>
        </w:rPr>
        <w:t>Os</w:t>
      </w:r>
      <w:proofErr w:type="spellEnd"/>
      <w:r w:rsidRPr="00B744FC">
        <w:rPr>
          <w:sz w:val="22"/>
          <w:szCs w:val="22"/>
        </w:rPr>
        <w:t xml:space="preserve"> dados </w:t>
      </w:r>
      <w:proofErr w:type="spellStart"/>
      <w:r w:rsidRPr="00B744FC">
        <w:rPr>
          <w:sz w:val="22"/>
          <w:szCs w:val="22"/>
        </w:rPr>
        <w:t>coletados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serã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utilizados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apenas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nesta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pesquisa</w:t>
      </w:r>
      <w:proofErr w:type="spellEnd"/>
      <w:r w:rsidRPr="00B744FC">
        <w:rPr>
          <w:sz w:val="22"/>
          <w:szCs w:val="22"/>
        </w:rPr>
        <w:t xml:space="preserve"> e </w:t>
      </w:r>
      <w:proofErr w:type="spellStart"/>
      <w:r w:rsidRPr="00B744FC">
        <w:rPr>
          <w:sz w:val="22"/>
          <w:szCs w:val="22"/>
        </w:rPr>
        <w:t>os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resultados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divulgados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em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eventos</w:t>
      </w:r>
      <w:proofErr w:type="spellEnd"/>
      <w:r w:rsidRPr="00B744FC">
        <w:rPr>
          <w:sz w:val="22"/>
          <w:szCs w:val="22"/>
        </w:rPr>
        <w:t xml:space="preserve"> e/</w:t>
      </w:r>
      <w:proofErr w:type="spellStart"/>
      <w:r w:rsidRPr="00B744FC">
        <w:rPr>
          <w:sz w:val="22"/>
          <w:szCs w:val="22"/>
        </w:rPr>
        <w:t>ou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revistas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científicas</w:t>
      </w:r>
      <w:proofErr w:type="spellEnd"/>
      <w:r w:rsidRPr="00B744FC">
        <w:rPr>
          <w:sz w:val="22"/>
          <w:szCs w:val="22"/>
        </w:rPr>
        <w:t xml:space="preserve">. </w:t>
      </w:r>
    </w:p>
    <w:p w14:paraId="7AC9D560" w14:textId="77777777" w:rsidR="00B744FC" w:rsidRPr="00B744FC" w:rsidRDefault="00B744FC" w:rsidP="00B744FC">
      <w:pPr>
        <w:ind w:firstLine="567"/>
        <w:jc w:val="both"/>
        <w:rPr>
          <w:sz w:val="22"/>
          <w:szCs w:val="22"/>
        </w:rPr>
      </w:pPr>
      <w:proofErr w:type="spellStart"/>
      <w:r w:rsidRPr="00B744FC">
        <w:rPr>
          <w:sz w:val="22"/>
          <w:szCs w:val="22"/>
        </w:rPr>
        <w:t>Sua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participaçã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neste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estud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consistirá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em</w:t>
      </w:r>
      <w:proofErr w:type="spellEnd"/>
      <w:r w:rsidRPr="00B744FC">
        <w:rPr>
          <w:sz w:val="22"/>
          <w:szCs w:val="22"/>
        </w:rPr>
        <w:t xml:space="preserve"> responder as </w:t>
      </w:r>
      <w:proofErr w:type="spellStart"/>
      <w:r w:rsidRPr="00B744FC">
        <w:rPr>
          <w:sz w:val="22"/>
          <w:szCs w:val="22"/>
        </w:rPr>
        <w:t>perguntas</w:t>
      </w:r>
      <w:proofErr w:type="spellEnd"/>
      <w:r w:rsidRPr="00B744FC">
        <w:rPr>
          <w:sz w:val="22"/>
          <w:szCs w:val="22"/>
        </w:rPr>
        <w:t xml:space="preserve"> a </w:t>
      </w:r>
      <w:proofErr w:type="spellStart"/>
      <w:r w:rsidRPr="00B744FC">
        <w:rPr>
          <w:sz w:val="22"/>
          <w:szCs w:val="22"/>
        </w:rPr>
        <w:t>serem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realizadas</w:t>
      </w:r>
      <w:proofErr w:type="spellEnd"/>
      <w:r w:rsidRPr="00B744FC">
        <w:rPr>
          <w:sz w:val="22"/>
          <w:szCs w:val="22"/>
        </w:rPr>
        <w:t xml:space="preserve"> sob a forma de </w:t>
      </w:r>
      <w:proofErr w:type="spellStart"/>
      <w:r w:rsidRPr="00B744FC">
        <w:rPr>
          <w:sz w:val="22"/>
          <w:szCs w:val="22"/>
        </w:rPr>
        <w:t>questionário</w:t>
      </w:r>
      <w:proofErr w:type="spellEnd"/>
      <w:r w:rsidRPr="00B744FC">
        <w:rPr>
          <w:sz w:val="22"/>
          <w:szCs w:val="22"/>
        </w:rPr>
        <w:t xml:space="preserve">. E a </w:t>
      </w:r>
      <w:proofErr w:type="spellStart"/>
      <w:r w:rsidRPr="00B744FC">
        <w:rPr>
          <w:sz w:val="22"/>
          <w:szCs w:val="22"/>
        </w:rPr>
        <w:t>doação</w:t>
      </w:r>
      <w:proofErr w:type="spellEnd"/>
      <w:r w:rsidRPr="00B744FC">
        <w:rPr>
          <w:sz w:val="22"/>
          <w:szCs w:val="22"/>
        </w:rPr>
        <w:t xml:space="preserve"> de material </w:t>
      </w:r>
      <w:proofErr w:type="spellStart"/>
      <w:r w:rsidRPr="00B744FC">
        <w:rPr>
          <w:sz w:val="22"/>
          <w:szCs w:val="22"/>
        </w:rPr>
        <w:t>biológico</w:t>
      </w:r>
      <w:proofErr w:type="spellEnd"/>
      <w:r w:rsidRPr="00B744FC">
        <w:rPr>
          <w:sz w:val="22"/>
          <w:szCs w:val="22"/>
        </w:rPr>
        <w:t xml:space="preserve"> (</w:t>
      </w:r>
      <w:proofErr w:type="spellStart"/>
      <w:r w:rsidRPr="00B744FC">
        <w:rPr>
          <w:sz w:val="22"/>
          <w:szCs w:val="22"/>
        </w:rPr>
        <w:t>secreçã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cérvico</w:t>
      </w:r>
      <w:proofErr w:type="spellEnd"/>
      <w:r w:rsidRPr="00B744FC">
        <w:rPr>
          <w:sz w:val="22"/>
          <w:szCs w:val="22"/>
        </w:rPr>
        <w:t xml:space="preserve">-vaginal). NÃO HAVERÁ NENHUM CUSTO OU QUAISQUER OU PAGAMENTOS, E SERÃO AMENIZADOS AO MÁXIMO OS RISCOS, DE QUALQUER NATUREZA, RELACIONADA A SUA PARTICIPAÇÃO. O </w:t>
      </w:r>
      <w:proofErr w:type="spellStart"/>
      <w:r w:rsidRPr="00B744FC">
        <w:rPr>
          <w:sz w:val="22"/>
          <w:szCs w:val="22"/>
        </w:rPr>
        <w:t>benefíci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diret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relacionado</w:t>
      </w:r>
      <w:proofErr w:type="spellEnd"/>
      <w:r w:rsidRPr="00B744FC">
        <w:rPr>
          <w:sz w:val="22"/>
          <w:szCs w:val="22"/>
        </w:rPr>
        <w:t xml:space="preserve"> à </w:t>
      </w:r>
      <w:proofErr w:type="spellStart"/>
      <w:r w:rsidRPr="00B744FC">
        <w:rPr>
          <w:sz w:val="22"/>
          <w:szCs w:val="22"/>
        </w:rPr>
        <w:t>sua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participaçã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será</w:t>
      </w:r>
      <w:proofErr w:type="spellEnd"/>
      <w:r w:rsidRPr="00B744FC">
        <w:rPr>
          <w:sz w:val="22"/>
          <w:szCs w:val="22"/>
        </w:rPr>
        <w:t xml:space="preserve"> a </w:t>
      </w:r>
      <w:proofErr w:type="spellStart"/>
      <w:r w:rsidRPr="00B744FC">
        <w:rPr>
          <w:sz w:val="22"/>
          <w:szCs w:val="22"/>
        </w:rPr>
        <w:t>obtenção</w:t>
      </w:r>
      <w:proofErr w:type="spellEnd"/>
      <w:r w:rsidRPr="00B744FC">
        <w:rPr>
          <w:sz w:val="22"/>
          <w:szCs w:val="22"/>
        </w:rPr>
        <w:t xml:space="preserve"> dos </w:t>
      </w:r>
      <w:proofErr w:type="spellStart"/>
      <w:r w:rsidRPr="00B744FC">
        <w:rPr>
          <w:sz w:val="22"/>
          <w:szCs w:val="22"/>
        </w:rPr>
        <w:t>resultados</w:t>
      </w:r>
      <w:proofErr w:type="spellEnd"/>
      <w:r w:rsidRPr="00B744FC">
        <w:rPr>
          <w:sz w:val="22"/>
          <w:szCs w:val="22"/>
        </w:rPr>
        <w:t xml:space="preserve"> dos </w:t>
      </w:r>
      <w:proofErr w:type="spellStart"/>
      <w:r w:rsidRPr="00B744FC">
        <w:rPr>
          <w:sz w:val="22"/>
          <w:szCs w:val="22"/>
        </w:rPr>
        <w:t>exames</w:t>
      </w:r>
      <w:proofErr w:type="spellEnd"/>
      <w:r w:rsidRPr="00B744FC">
        <w:rPr>
          <w:sz w:val="22"/>
          <w:szCs w:val="22"/>
        </w:rPr>
        <w:t xml:space="preserve">, </w:t>
      </w:r>
      <w:proofErr w:type="spellStart"/>
      <w:r w:rsidRPr="00B744FC">
        <w:rPr>
          <w:sz w:val="22"/>
          <w:szCs w:val="22"/>
        </w:rPr>
        <w:t>além</w:t>
      </w:r>
      <w:proofErr w:type="spellEnd"/>
      <w:r w:rsidRPr="00B744FC">
        <w:rPr>
          <w:sz w:val="22"/>
          <w:szCs w:val="22"/>
        </w:rPr>
        <w:t xml:space="preserve"> do </w:t>
      </w:r>
      <w:proofErr w:type="spellStart"/>
      <w:r w:rsidRPr="00B744FC">
        <w:rPr>
          <w:sz w:val="22"/>
          <w:szCs w:val="22"/>
        </w:rPr>
        <w:t>beneficiamento</w:t>
      </w:r>
      <w:proofErr w:type="spellEnd"/>
      <w:r w:rsidRPr="00B744FC">
        <w:rPr>
          <w:sz w:val="22"/>
          <w:szCs w:val="22"/>
        </w:rPr>
        <w:t xml:space="preserve"> à </w:t>
      </w:r>
      <w:proofErr w:type="spellStart"/>
      <w:r w:rsidRPr="00B744FC">
        <w:rPr>
          <w:sz w:val="22"/>
          <w:szCs w:val="22"/>
        </w:rPr>
        <w:t>comunidade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científica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através</w:t>
      </w:r>
      <w:proofErr w:type="spellEnd"/>
      <w:r w:rsidRPr="00B744FC">
        <w:rPr>
          <w:sz w:val="22"/>
          <w:szCs w:val="22"/>
        </w:rPr>
        <w:t xml:space="preserve"> dos </w:t>
      </w:r>
      <w:proofErr w:type="spellStart"/>
      <w:r w:rsidRPr="00B744FC">
        <w:rPr>
          <w:sz w:val="22"/>
          <w:szCs w:val="22"/>
        </w:rPr>
        <w:t>resultados</w:t>
      </w:r>
      <w:proofErr w:type="spellEnd"/>
      <w:r w:rsidRPr="00B744FC">
        <w:rPr>
          <w:sz w:val="22"/>
          <w:szCs w:val="22"/>
        </w:rPr>
        <w:t xml:space="preserve"> da </w:t>
      </w:r>
      <w:proofErr w:type="spellStart"/>
      <w:r w:rsidRPr="00B744FC">
        <w:rPr>
          <w:sz w:val="22"/>
          <w:szCs w:val="22"/>
        </w:rPr>
        <w:t>pesquisa</w:t>
      </w:r>
      <w:proofErr w:type="spellEnd"/>
      <w:r w:rsidRPr="00B744FC">
        <w:rPr>
          <w:sz w:val="22"/>
          <w:szCs w:val="22"/>
        </w:rPr>
        <w:t>.</w:t>
      </w:r>
    </w:p>
    <w:p w14:paraId="7ECA37CD" w14:textId="6FD57990" w:rsidR="00B744FC" w:rsidRPr="00B744FC" w:rsidRDefault="00B744FC" w:rsidP="00B744FC">
      <w:pPr>
        <w:ind w:firstLine="708"/>
        <w:jc w:val="both"/>
        <w:rPr>
          <w:sz w:val="22"/>
          <w:szCs w:val="22"/>
        </w:rPr>
      </w:pPr>
      <w:r w:rsidRPr="00B744FC">
        <w:rPr>
          <w:sz w:val="22"/>
          <w:szCs w:val="22"/>
        </w:rPr>
        <w:t xml:space="preserve">FICA CLARO que a </w:t>
      </w:r>
      <w:proofErr w:type="spellStart"/>
      <w:r w:rsidRPr="00B744FC">
        <w:rPr>
          <w:sz w:val="22"/>
          <w:szCs w:val="22"/>
        </w:rPr>
        <w:t>participante</w:t>
      </w:r>
      <w:proofErr w:type="spellEnd"/>
      <w:r w:rsidRPr="00B744FC">
        <w:rPr>
          <w:sz w:val="22"/>
          <w:szCs w:val="22"/>
        </w:rPr>
        <w:t xml:space="preserve"> da </w:t>
      </w:r>
      <w:proofErr w:type="spellStart"/>
      <w:r w:rsidRPr="00B744FC">
        <w:rPr>
          <w:sz w:val="22"/>
          <w:szCs w:val="22"/>
        </w:rPr>
        <w:t>pesquisa</w:t>
      </w:r>
      <w:proofErr w:type="spellEnd"/>
      <w:r w:rsidRPr="00B744FC">
        <w:rPr>
          <w:sz w:val="22"/>
          <w:szCs w:val="22"/>
        </w:rPr>
        <w:t xml:space="preserve">, </w:t>
      </w:r>
      <w:proofErr w:type="spellStart"/>
      <w:r w:rsidRPr="00B744FC">
        <w:rPr>
          <w:sz w:val="22"/>
          <w:szCs w:val="22"/>
        </w:rPr>
        <w:t>ou</w:t>
      </w:r>
      <w:proofErr w:type="spellEnd"/>
      <w:r w:rsidRPr="00B744FC">
        <w:rPr>
          <w:sz w:val="22"/>
          <w:szCs w:val="22"/>
        </w:rPr>
        <w:t xml:space="preserve"> o </w:t>
      </w:r>
      <w:proofErr w:type="spellStart"/>
      <w:r w:rsidRPr="00B744FC">
        <w:rPr>
          <w:sz w:val="22"/>
          <w:szCs w:val="22"/>
        </w:rPr>
        <w:t>seu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representante</w:t>
      </w:r>
      <w:proofErr w:type="spellEnd"/>
      <w:r w:rsidRPr="00B744FC">
        <w:rPr>
          <w:sz w:val="22"/>
          <w:szCs w:val="22"/>
        </w:rPr>
        <w:t xml:space="preserve"> legal, </w:t>
      </w:r>
      <w:proofErr w:type="spellStart"/>
      <w:r w:rsidRPr="00B744FC">
        <w:rPr>
          <w:sz w:val="22"/>
          <w:szCs w:val="22"/>
        </w:rPr>
        <w:t>pode</w:t>
      </w:r>
      <w:proofErr w:type="spellEnd"/>
      <w:r w:rsidRPr="00B744FC">
        <w:rPr>
          <w:sz w:val="22"/>
          <w:szCs w:val="22"/>
        </w:rPr>
        <w:t xml:space="preserve"> a </w:t>
      </w:r>
      <w:proofErr w:type="spellStart"/>
      <w:r w:rsidRPr="00B744FC">
        <w:rPr>
          <w:sz w:val="22"/>
          <w:szCs w:val="22"/>
        </w:rPr>
        <w:t>qualquer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moment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retirar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seu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consentimento</w:t>
      </w:r>
      <w:proofErr w:type="spellEnd"/>
      <w:r w:rsidRPr="00B744FC">
        <w:rPr>
          <w:sz w:val="22"/>
          <w:szCs w:val="22"/>
        </w:rPr>
        <w:t xml:space="preserve">, </w:t>
      </w:r>
      <w:proofErr w:type="spellStart"/>
      <w:r w:rsidRPr="00B744FC">
        <w:rPr>
          <w:sz w:val="22"/>
          <w:szCs w:val="22"/>
        </w:rPr>
        <w:t>nã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tend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nenhum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tipo</w:t>
      </w:r>
      <w:proofErr w:type="spellEnd"/>
      <w:r w:rsidRPr="00B744FC">
        <w:rPr>
          <w:sz w:val="22"/>
          <w:szCs w:val="22"/>
        </w:rPr>
        <w:t xml:space="preserve"> de </w:t>
      </w:r>
      <w:proofErr w:type="spellStart"/>
      <w:r w:rsidRPr="00B744FC">
        <w:rPr>
          <w:sz w:val="22"/>
          <w:szCs w:val="22"/>
        </w:rPr>
        <w:t>ônus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ou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pagamento</w:t>
      </w:r>
      <w:proofErr w:type="spellEnd"/>
      <w:r w:rsidRPr="00B744FC">
        <w:rPr>
          <w:sz w:val="22"/>
          <w:szCs w:val="22"/>
        </w:rPr>
        <w:t xml:space="preserve">, e que </w:t>
      </w:r>
      <w:proofErr w:type="spellStart"/>
      <w:r w:rsidRPr="00B744FC">
        <w:rPr>
          <w:sz w:val="22"/>
          <w:szCs w:val="22"/>
        </w:rPr>
        <w:t>sua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desistência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em</w:t>
      </w:r>
      <w:proofErr w:type="spellEnd"/>
      <w:r w:rsidRPr="00B744FC">
        <w:rPr>
          <w:sz w:val="22"/>
          <w:szCs w:val="22"/>
        </w:rPr>
        <w:t xml:space="preserve"> nada </w:t>
      </w:r>
      <w:proofErr w:type="spellStart"/>
      <w:r w:rsidRPr="00B744FC">
        <w:rPr>
          <w:sz w:val="22"/>
          <w:szCs w:val="22"/>
        </w:rPr>
        <w:t>compromete</w:t>
      </w:r>
      <w:proofErr w:type="spellEnd"/>
      <w:r w:rsidRPr="00B744FC">
        <w:rPr>
          <w:sz w:val="22"/>
          <w:szCs w:val="22"/>
        </w:rPr>
        <w:t xml:space="preserve"> o </w:t>
      </w:r>
      <w:proofErr w:type="spellStart"/>
      <w:r w:rsidRPr="00B744FC">
        <w:rPr>
          <w:sz w:val="22"/>
          <w:szCs w:val="22"/>
        </w:rPr>
        <w:t>seu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atendimento</w:t>
      </w:r>
      <w:proofErr w:type="spellEnd"/>
      <w:r w:rsidRPr="00B744FC">
        <w:rPr>
          <w:sz w:val="22"/>
          <w:szCs w:val="22"/>
        </w:rPr>
        <w:t xml:space="preserve"> junto </w:t>
      </w:r>
      <w:proofErr w:type="spellStart"/>
      <w:r w:rsidRPr="00B744FC">
        <w:rPr>
          <w:sz w:val="22"/>
          <w:szCs w:val="22"/>
        </w:rPr>
        <w:t>aos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serviços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oferecidos</w:t>
      </w:r>
      <w:proofErr w:type="spellEnd"/>
      <w:r w:rsidRPr="00B744FC">
        <w:rPr>
          <w:sz w:val="22"/>
          <w:szCs w:val="22"/>
        </w:rPr>
        <w:t xml:space="preserve"> pela </w:t>
      </w:r>
      <w:proofErr w:type="spellStart"/>
      <w:r w:rsidRPr="00B744FC">
        <w:rPr>
          <w:sz w:val="22"/>
          <w:szCs w:val="22"/>
        </w:rPr>
        <w:t>equipe</w:t>
      </w:r>
      <w:proofErr w:type="spellEnd"/>
      <w:r w:rsidRPr="00B744FC">
        <w:rPr>
          <w:sz w:val="22"/>
          <w:szCs w:val="22"/>
        </w:rPr>
        <w:t xml:space="preserve"> do </w:t>
      </w:r>
      <w:proofErr w:type="spellStart"/>
      <w:r w:rsidRPr="00B744FC">
        <w:rPr>
          <w:sz w:val="22"/>
          <w:szCs w:val="22"/>
        </w:rPr>
        <w:t>projeto</w:t>
      </w:r>
      <w:proofErr w:type="spellEnd"/>
      <w:r w:rsidRPr="00B744FC">
        <w:rPr>
          <w:sz w:val="22"/>
          <w:szCs w:val="22"/>
        </w:rPr>
        <w:t>.</w:t>
      </w:r>
    </w:p>
    <w:p w14:paraId="24A74E62" w14:textId="12C37A0F" w:rsidR="00B744FC" w:rsidRPr="00B744FC" w:rsidRDefault="00B744FC" w:rsidP="00B744FC">
      <w:pPr>
        <w:ind w:firstLine="708"/>
        <w:jc w:val="center"/>
        <w:rPr>
          <w:sz w:val="22"/>
          <w:szCs w:val="22"/>
        </w:rPr>
      </w:pPr>
      <w:r>
        <w:rPr>
          <w:noProof/>
        </w:rPr>
        <w:drawing>
          <wp:inline distT="0" distB="0" distL="0" distR="0" wp14:anchorId="547D6AFE" wp14:editId="118ADAA7">
            <wp:extent cx="1947138" cy="350520"/>
            <wp:effectExtent l="0" t="0" r="0" b="0"/>
            <wp:docPr id="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>
                      <a:extLst>
                        <a:ext uri="{FF2B5EF4-FFF2-40B4-BE49-F238E27FC236}">
                          <a16:creationId xmlns:a16="http://schemas.microsoft.com/office/drawing/2014/main" id="{00000000-0008-0000-0000-000004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3822" cy="3625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744FC">
        <w:rPr>
          <w:sz w:val="22"/>
          <w:szCs w:val="22"/>
        </w:rPr>
        <w:t>_</w:t>
      </w:r>
    </w:p>
    <w:p w14:paraId="4176B8A1" w14:textId="77777777" w:rsidR="00B744FC" w:rsidRPr="00B744FC" w:rsidRDefault="00B744FC" w:rsidP="00B744FC">
      <w:pPr>
        <w:jc w:val="center"/>
        <w:rPr>
          <w:b/>
          <w:sz w:val="22"/>
          <w:szCs w:val="22"/>
        </w:rPr>
      </w:pPr>
      <w:r w:rsidRPr="00B744FC">
        <w:rPr>
          <w:b/>
          <w:sz w:val="22"/>
          <w:szCs w:val="22"/>
        </w:rPr>
        <w:t>Leonardo Miranda dos Santos (</w:t>
      </w:r>
      <w:proofErr w:type="spellStart"/>
      <w:r w:rsidRPr="00B744FC">
        <w:rPr>
          <w:b/>
          <w:sz w:val="22"/>
          <w:szCs w:val="22"/>
        </w:rPr>
        <w:t>Pesquisador</w:t>
      </w:r>
      <w:proofErr w:type="spellEnd"/>
      <w:r w:rsidRPr="00B744FC">
        <w:rPr>
          <w:b/>
          <w:sz w:val="22"/>
          <w:szCs w:val="22"/>
        </w:rPr>
        <w:t xml:space="preserve"> </w:t>
      </w:r>
      <w:proofErr w:type="spellStart"/>
      <w:r w:rsidRPr="00B744FC">
        <w:rPr>
          <w:b/>
          <w:sz w:val="22"/>
          <w:szCs w:val="22"/>
        </w:rPr>
        <w:t>responsável</w:t>
      </w:r>
      <w:proofErr w:type="spellEnd"/>
      <w:r w:rsidRPr="00B744FC">
        <w:rPr>
          <w:b/>
          <w:sz w:val="22"/>
          <w:szCs w:val="22"/>
        </w:rPr>
        <w:t>)</w:t>
      </w:r>
    </w:p>
    <w:p w14:paraId="0295C6B8" w14:textId="77777777" w:rsidR="00B744FC" w:rsidRPr="00B744FC" w:rsidRDefault="00B744FC" w:rsidP="00B744FC">
      <w:pPr>
        <w:spacing w:after="120"/>
        <w:ind w:firstLine="567"/>
        <w:jc w:val="both"/>
        <w:rPr>
          <w:b/>
          <w:sz w:val="22"/>
          <w:szCs w:val="22"/>
        </w:rPr>
      </w:pPr>
      <w:proofErr w:type="spellStart"/>
      <w:r w:rsidRPr="00B744FC">
        <w:rPr>
          <w:b/>
          <w:sz w:val="22"/>
          <w:szCs w:val="22"/>
        </w:rPr>
        <w:t>Consentimento</w:t>
      </w:r>
      <w:proofErr w:type="spellEnd"/>
      <w:r w:rsidRPr="00B744FC">
        <w:rPr>
          <w:b/>
          <w:sz w:val="22"/>
          <w:szCs w:val="22"/>
        </w:rPr>
        <w:t>:</w:t>
      </w:r>
    </w:p>
    <w:p w14:paraId="46F5263C" w14:textId="77777777" w:rsidR="00B744FC" w:rsidRPr="00B744FC" w:rsidRDefault="00B744FC" w:rsidP="00B744FC">
      <w:pPr>
        <w:ind w:firstLine="567"/>
        <w:jc w:val="both"/>
        <w:rPr>
          <w:b/>
          <w:sz w:val="22"/>
          <w:szCs w:val="22"/>
        </w:rPr>
      </w:pPr>
      <w:proofErr w:type="spellStart"/>
      <w:r w:rsidRPr="00B744FC">
        <w:rPr>
          <w:b/>
          <w:sz w:val="22"/>
          <w:szCs w:val="22"/>
        </w:rPr>
        <w:t>Declaro</w:t>
      </w:r>
      <w:proofErr w:type="spellEnd"/>
      <w:r w:rsidRPr="00B744FC">
        <w:rPr>
          <w:b/>
          <w:sz w:val="22"/>
          <w:szCs w:val="22"/>
        </w:rPr>
        <w:t xml:space="preserve"> que li e </w:t>
      </w:r>
      <w:proofErr w:type="spellStart"/>
      <w:r w:rsidRPr="00B744FC">
        <w:rPr>
          <w:b/>
          <w:sz w:val="22"/>
          <w:szCs w:val="22"/>
        </w:rPr>
        <w:t>compreendi</w:t>
      </w:r>
      <w:proofErr w:type="spellEnd"/>
      <w:r w:rsidRPr="00B744FC">
        <w:rPr>
          <w:b/>
          <w:sz w:val="22"/>
          <w:szCs w:val="22"/>
        </w:rPr>
        <w:t xml:space="preserve"> as </w:t>
      </w:r>
      <w:proofErr w:type="spellStart"/>
      <w:r w:rsidRPr="00B744FC">
        <w:rPr>
          <w:b/>
          <w:sz w:val="22"/>
          <w:szCs w:val="22"/>
        </w:rPr>
        <w:t>informações</w:t>
      </w:r>
      <w:proofErr w:type="spellEnd"/>
      <w:r w:rsidRPr="00B744FC">
        <w:rPr>
          <w:b/>
          <w:sz w:val="22"/>
          <w:szCs w:val="22"/>
        </w:rPr>
        <w:t xml:space="preserve"> </w:t>
      </w:r>
      <w:proofErr w:type="spellStart"/>
      <w:r w:rsidRPr="00B744FC">
        <w:rPr>
          <w:b/>
          <w:sz w:val="22"/>
          <w:szCs w:val="22"/>
        </w:rPr>
        <w:t>sobre</w:t>
      </w:r>
      <w:proofErr w:type="spellEnd"/>
      <w:r w:rsidRPr="00B744FC">
        <w:rPr>
          <w:b/>
          <w:sz w:val="22"/>
          <w:szCs w:val="22"/>
        </w:rPr>
        <w:t xml:space="preserve"> a </w:t>
      </w:r>
      <w:proofErr w:type="spellStart"/>
      <w:r w:rsidRPr="00B744FC">
        <w:rPr>
          <w:b/>
          <w:sz w:val="22"/>
          <w:szCs w:val="22"/>
        </w:rPr>
        <w:t>pesquisa</w:t>
      </w:r>
      <w:proofErr w:type="spellEnd"/>
      <w:r w:rsidRPr="00B744FC">
        <w:rPr>
          <w:b/>
          <w:sz w:val="22"/>
          <w:szCs w:val="22"/>
        </w:rPr>
        <w:t xml:space="preserve">, que me </w:t>
      </w:r>
      <w:proofErr w:type="spellStart"/>
      <w:r w:rsidRPr="00B744FC">
        <w:rPr>
          <w:b/>
          <w:sz w:val="22"/>
          <w:szCs w:val="22"/>
        </w:rPr>
        <w:t>sinto</w:t>
      </w:r>
      <w:proofErr w:type="spellEnd"/>
      <w:r w:rsidRPr="00B744FC">
        <w:rPr>
          <w:b/>
          <w:sz w:val="22"/>
          <w:szCs w:val="22"/>
        </w:rPr>
        <w:t xml:space="preserve"> </w:t>
      </w:r>
      <w:proofErr w:type="spellStart"/>
      <w:r w:rsidRPr="00B744FC">
        <w:rPr>
          <w:b/>
          <w:sz w:val="22"/>
          <w:szCs w:val="22"/>
        </w:rPr>
        <w:t>perfeitamente</w:t>
      </w:r>
      <w:proofErr w:type="spellEnd"/>
      <w:r w:rsidRPr="00B744FC">
        <w:rPr>
          <w:b/>
          <w:sz w:val="22"/>
          <w:szCs w:val="22"/>
        </w:rPr>
        <w:t xml:space="preserve"> </w:t>
      </w:r>
      <w:proofErr w:type="spellStart"/>
      <w:r w:rsidRPr="00B744FC">
        <w:rPr>
          <w:b/>
          <w:sz w:val="22"/>
          <w:szCs w:val="22"/>
        </w:rPr>
        <w:t>esclarecido</w:t>
      </w:r>
      <w:proofErr w:type="spellEnd"/>
      <w:r w:rsidRPr="00B744FC">
        <w:rPr>
          <w:b/>
          <w:sz w:val="22"/>
          <w:szCs w:val="22"/>
        </w:rPr>
        <w:t xml:space="preserve"> </w:t>
      </w:r>
      <w:proofErr w:type="spellStart"/>
      <w:r w:rsidRPr="00B744FC">
        <w:rPr>
          <w:b/>
          <w:sz w:val="22"/>
          <w:szCs w:val="22"/>
        </w:rPr>
        <w:t>sobre</w:t>
      </w:r>
      <w:proofErr w:type="spellEnd"/>
      <w:r w:rsidRPr="00B744FC">
        <w:rPr>
          <w:b/>
          <w:sz w:val="22"/>
          <w:szCs w:val="22"/>
        </w:rPr>
        <w:t xml:space="preserve"> o </w:t>
      </w:r>
      <w:proofErr w:type="spellStart"/>
      <w:r w:rsidRPr="00B744FC">
        <w:rPr>
          <w:b/>
          <w:sz w:val="22"/>
          <w:szCs w:val="22"/>
        </w:rPr>
        <w:t>conteúdo</w:t>
      </w:r>
      <w:proofErr w:type="spellEnd"/>
      <w:r w:rsidRPr="00B744FC">
        <w:rPr>
          <w:b/>
          <w:sz w:val="22"/>
          <w:szCs w:val="22"/>
        </w:rPr>
        <w:t xml:space="preserve"> da </w:t>
      </w:r>
      <w:proofErr w:type="spellStart"/>
      <w:r w:rsidRPr="00B744FC">
        <w:rPr>
          <w:b/>
          <w:sz w:val="22"/>
          <w:szCs w:val="22"/>
        </w:rPr>
        <w:t>mesma</w:t>
      </w:r>
      <w:proofErr w:type="spellEnd"/>
      <w:r w:rsidRPr="00B744FC">
        <w:rPr>
          <w:b/>
          <w:sz w:val="22"/>
          <w:szCs w:val="22"/>
        </w:rPr>
        <w:t xml:space="preserve">, </w:t>
      </w:r>
      <w:proofErr w:type="spellStart"/>
      <w:r w:rsidRPr="00B744FC">
        <w:rPr>
          <w:b/>
          <w:sz w:val="22"/>
          <w:szCs w:val="22"/>
        </w:rPr>
        <w:t>assim</w:t>
      </w:r>
      <w:proofErr w:type="spellEnd"/>
      <w:r w:rsidRPr="00B744FC">
        <w:rPr>
          <w:b/>
          <w:sz w:val="22"/>
          <w:szCs w:val="22"/>
        </w:rPr>
        <w:t xml:space="preserve"> </w:t>
      </w:r>
      <w:proofErr w:type="spellStart"/>
      <w:r w:rsidRPr="00B744FC">
        <w:rPr>
          <w:b/>
          <w:sz w:val="22"/>
          <w:szCs w:val="22"/>
        </w:rPr>
        <w:t>como</w:t>
      </w:r>
      <w:proofErr w:type="spellEnd"/>
      <w:r w:rsidRPr="00B744FC">
        <w:rPr>
          <w:b/>
          <w:sz w:val="22"/>
          <w:szCs w:val="22"/>
        </w:rPr>
        <w:t xml:space="preserve"> </w:t>
      </w:r>
      <w:proofErr w:type="spellStart"/>
      <w:r w:rsidRPr="00B744FC">
        <w:rPr>
          <w:b/>
          <w:sz w:val="22"/>
          <w:szCs w:val="22"/>
        </w:rPr>
        <w:t>os</w:t>
      </w:r>
      <w:proofErr w:type="spellEnd"/>
      <w:r w:rsidRPr="00B744FC">
        <w:rPr>
          <w:b/>
          <w:sz w:val="22"/>
          <w:szCs w:val="22"/>
        </w:rPr>
        <w:t xml:space="preserve"> </w:t>
      </w:r>
      <w:proofErr w:type="spellStart"/>
      <w:r w:rsidRPr="00B744FC">
        <w:rPr>
          <w:b/>
          <w:sz w:val="22"/>
          <w:szCs w:val="22"/>
        </w:rPr>
        <w:t>seus</w:t>
      </w:r>
      <w:proofErr w:type="spellEnd"/>
      <w:r w:rsidRPr="00B744FC">
        <w:rPr>
          <w:b/>
          <w:sz w:val="22"/>
          <w:szCs w:val="22"/>
        </w:rPr>
        <w:t xml:space="preserve"> </w:t>
      </w:r>
      <w:proofErr w:type="spellStart"/>
      <w:r w:rsidRPr="00B744FC">
        <w:rPr>
          <w:b/>
          <w:sz w:val="22"/>
          <w:szCs w:val="22"/>
        </w:rPr>
        <w:t>riscos</w:t>
      </w:r>
      <w:proofErr w:type="spellEnd"/>
      <w:r w:rsidRPr="00B744FC">
        <w:rPr>
          <w:b/>
          <w:sz w:val="22"/>
          <w:szCs w:val="22"/>
        </w:rPr>
        <w:t xml:space="preserve"> e </w:t>
      </w:r>
      <w:proofErr w:type="spellStart"/>
      <w:r w:rsidRPr="00B744FC">
        <w:rPr>
          <w:b/>
          <w:sz w:val="22"/>
          <w:szCs w:val="22"/>
        </w:rPr>
        <w:t>benefícios</w:t>
      </w:r>
      <w:proofErr w:type="spellEnd"/>
      <w:r w:rsidRPr="00B744FC">
        <w:rPr>
          <w:b/>
          <w:sz w:val="22"/>
          <w:szCs w:val="22"/>
        </w:rPr>
        <w:t xml:space="preserve">. </w:t>
      </w:r>
      <w:proofErr w:type="spellStart"/>
      <w:r w:rsidRPr="00B744FC">
        <w:rPr>
          <w:b/>
          <w:sz w:val="22"/>
          <w:szCs w:val="22"/>
        </w:rPr>
        <w:t>Declaro</w:t>
      </w:r>
      <w:proofErr w:type="spellEnd"/>
      <w:r w:rsidRPr="00B744FC">
        <w:rPr>
          <w:b/>
          <w:sz w:val="22"/>
          <w:szCs w:val="22"/>
        </w:rPr>
        <w:t xml:space="preserve"> </w:t>
      </w:r>
      <w:proofErr w:type="spellStart"/>
      <w:r w:rsidRPr="00B744FC">
        <w:rPr>
          <w:b/>
          <w:sz w:val="22"/>
          <w:szCs w:val="22"/>
        </w:rPr>
        <w:t>ainda</w:t>
      </w:r>
      <w:proofErr w:type="spellEnd"/>
      <w:r w:rsidRPr="00B744FC">
        <w:rPr>
          <w:b/>
          <w:sz w:val="22"/>
          <w:szCs w:val="22"/>
        </w:rPr>
        <w:t xml:space="preserve"> que, </w:t>
      </w:r>
      <w:proofErr w:type="spellStart"/>
      <w:r w:rsidRPr="00B744FC">
        <w:rPr>
          <w:b/>
          <w:sz w:val="22"/>
          <w:szCs w:val="22"/>
        </w:rPr>
        <w:t>por</w:t>
      </w:r>
      <w:proofErr w:type="spellEnd"/>
      <w:r w:rsidRPr="00B744FC">
        <w:rPr>
          <w:b/>
          <w:sz w:val="22"/>
          <w:szCs w:val="22"/>
        </w:rPr>
        <w:t xml:space="preserve"> </w:t>
      </w:r>
      <w:proofErr w:type="spellStart"/>
      <w:r w:rsidRPr="00B744FC">
        <w:rPr>
          <w:b/>
          <w:sz w:val="22"/>
          <w:szCs w:val="22"/>
        </w:rPr>
        <w:t>minha</w:t>
      </w:r>
      <w:proofErr w:type="spellEnd"/>
      <w:r w:rsidRPr="00B744FC">
        <w:rPr>
          <w:b/>
          <w:sz w:val="22"/>
          <w:szCs w:val="22"/>
        </w:rPr>
        <w:t xml:space="preserve"> livre </w:t>
      </w:r>
      <w:proofErr w:type="spellStart"/>
      <w:r w:rsidRPr="00B744FC">
        <w:rPr>
          <w:b/>
          <w:sz w:val="22"/>
          <w:szCs w:val="22"/>
        </w:rPr>
        <w:t>vontade</w:t>
      </w:r>
      <w:proofErr w:type="spellEnd"/>
      <w:r w:rsidRPr="00B744FC">
        <w:rPr>
          <w:b/>
          <w:sz w:val="22"/>
          <w:szCs w:val="22"/>
        </w:rPr>
        <w:t xml:space="preserve">, </w:t>
      </w:r>
      <w:proofErr w:type="spellStart"/>
      <w:r w:rsidRPr="00B744FC">
        <w:rPr>
          <w:b/>
          <w:sz w:val="22"/>
          <w:szCs w:val="22"/>
        </w:rPr>
        <w:t>aceito</w:t>
      </w:r>
      <w:proofErr w:type="spellEnd"/>
      <w:r w:rsidRPr="00B744FC">
        <w:rPr>
          <w:b/>
          <w:sz w:val="22"/>
          <w:szCs w:val="22"/>
        </w:rPr>
        <w:t xml:space="preserve"> </w:t>
      </w:r>
      <w:proofErr w:type="spellStart"/>
      <w:r w:rsidRPr="00B744FC">
        <w:rPr>
          <w:b/>
          <w:sz w:val="22"/>
          <w:szCs w:val="22"/>
        </w:rPr>
        <w:t>participar</w:t>
      </w:r>
      <w:proofErr w:type="spellEnd"/>
      <w:r w:rsidRPr="00B744FC">
        <w:rPr>
          <w:b/>
          <w:sz w:val="22"/>
          <w:szCs w:val="22"/>
        </w:rPr>
        <w:t xml:space="preserve"> da </w:t>
      </w:r>
      <w:proofErr w:type="spellStart"/>
      <w:r w:rsidRPr="00B744FC">
        <w:rPr>
          <w:b/>
          <w:sz w:val="22"/>
          <w:szCs w:val="22"/>
        </w:rPr>
        <w:t>pesquisa</w:t>
      </w:r>
      <w:proofErr w:type="spellEnd"/>
      <w:r w:rsidRPr="00B744FC">
        <w:rPr>
          <w:b/>
          <w:sz w:val="22"/>
          <w:szCs w:val="22"/>
        </w:rPr>
        <w:t xml:space="preserve"> </w:t>
      </w:r>
      <w:proofErr w:type="spellStart"/>
      <w:r w:rsidRPr="00B744FC">
        <w:rPr>
          <w:b/>
          <w:sz w:val="22"/>
          <w:szCs w:val="22"/>
        </w:rPr>
        <w:t>cooperando</w:t>
      </w:r>
      <w:proofErr w:type="spellEnd"/>
      <w:r w:rsidRPr="00B744FC">
        <w:rPr>
          <w:b/>
          <w:sz w:val="22"/>
          <w:szCs w:val="22"/>
        </w:rPr>
        <w:t xml:space="preserve"> com a coleta de material para </w:t>
      </w:r>
      <w:proofErr w:type="spellStart"/>
      <w:r w:rsidRPr="00B744FC">
        <w:rPr>
          <w:b/>
          <w:sz w:val="22"/>
          <w:szCs w:val="22"/>
        </w:rPr>
        <w:t>exame</w:t>
      </w:r>
      <w:proofErr w:type="spellEnd"/>
      <w:r w:rsidRPr="00B744FC">
        <w:rPr>
          <w:b/>
          <w:sz w:val="22"/>
          <w:szCs w:val="22"/>
        </w:rPr>
        <w:t>.</w:t>
      </w:r>
    </w:p>
    <w:p w14:paraId="45C897C7" w14:textId="77777777" w:rsidR="00B744FC" w:rsidRPr="00B744FC" w:rsidRDefault="00B744FC" w:rsidP="00B744FC">
      <w:pPr>
        <w:ind w:firstLine="567"/>
        <w:jc w:val="both"/>
        <w:rPr>
          <w:b/>
          <w:sz w:val="22"/>
          <w:szCs w:val="22"/>
        </w:rPr>
      </w:pPr>
    </w:p>
    <w:p w14:paraId="3B737ED1" w14:textId="41D4223E" w:rsidR="00B744FC" w:rsidRPr="00B744FC" w:rsidRDefault="00B744FC" w:rsidP="00471334">
      <w:pPr>
        <w:jc w:val="both"/>
        <w:rPr>
          <w:b/>
          <w:sz w:val="22"/>
          <w:szCs w:val="22"/>
        </w:rPr>
      </w:pPr>
      <w:r w:rsidRPr="00B744FC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F9B9B5" wp14:editId="43D21A6A">
                <wp:simplePos x="0" y="0"/>
                <wp:positionH relativeFrom="column">
                  <wp:posOffset>3280410</wp:posOffset>
                </wp:positionH>
                <wp:positionV relativeFrom="paragraph">
                  <wp:posOffset>120650</wp:posOffset>
                </wp:positionV>
                <wp:extent cx="2733675" cy="9525"/>
                <wp:effectExtent l="0" t="0" r="28575" b="28575"/>
                <wp:wrapNone/>
                <wp:docPr id="1" name="Conector de Seta Ret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73367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5A3AB7B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1" o:spid="_x0000_s1026" type="#_x0000_t32" style="position:absolute;margin-left:258.3pt;margin-top:9.5pt;width:215.25pt;height:.7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"/>
            </w:pict>
          </mc:Fallback>
        </mc:AlternateContent>
      </w:r>
      <w:proofErr w:type="spellStart"/>
      <w:r w:rsidRPr="00B744FC">
        <w:rPr>
          <w:b/>
          <w:sz w:val="22"/>
          <w:szCs w:val="22"/>
        </w:rPr>
        <w:t>Belém</w:t>
      </w:r>
      <w:proofErr w:type="spellEnd"/>
      <w:r w:rsidRPr="00B744FC">
        <w:rPr>
          <w:b/>
          <w:sz w:val="22"/>
          <w:szCs w:val="22"/>
        </w:rPr>
        <w:t>,</w:t>
      </w:r>
      <w:r w:rsidR="00471334">
        <w:rPr>
          <w:b/>
          <w:sz w:val="22"/>
          <w:szCs w:val="22"/>
        </w:rPr>
        <w:t xml:space="preserve"> Pará, Brasil</w:t>
      </w:r>
      <w:r w:rsidRPr="00B744FC">
        <w:rPr>
          <w:b/>
          <w:sz w:val="22"/>
          <w:szCs w:val="22"/>
        </w:rPr>
        <w:t>_______/________/________.</w:t>
      </w:r>
    </w:p>
    <w:p w14:paraId="58D4E361" w14:textId="77777777" w:rsidR="00B744FC" w:rsidRPr="00B744FC" w:rsidRDefault="00B744FC" w:rsidP="00B744FC">
      <w:pPr>
        <w:pBdr>
          <w:bottom w:val="single" w:sz="12" w:space="20" w:color="auto"/>
        </w:pBdr>
        <w:jc w:val="right"/>
        <w:rPr>
          <w:b/>
          <w:sz w:val="22"/>
          <w:szCs w:val="22"/>
        </w:rPr>
      </w:pPr>
      <w:proofErr w:type="spellStart"/>
      <w:r w:rsidRPr="00B744FC">
        <w:rPr>
          <w:b/>
          <w:sz w:val="22"/>
          <w:szCs w:val="22"/>
        </w:rPr>
        <w:t>Assinatura</w:t>
      </w:r>
      <w:proofErr w:type="spellEnd"/>
      <w:r w:rsidRPr="00B744FC">
        <w:rPr>
          <w:b/>
          <w:sz w:val="22"/>
          <w:szCs w:val="22"/>
        </w:rPr>
        <w:t xml:space="preserve"> da </w:t>
      </w:r>
      <w:proofErr w:type="spellStart"/>
      <w:r w:rsidRPr="00B744FC">
        <w:rPr>
          <w:b/>
          <w:sz w:val="22"/>
          <w:szCs w:val="22"/>
        </w:rPr>
        <w:t>participante</w:t>
      </w:r>
      <w:proofErr w:type="spellEnd"/>
      <w:r w:rsidRPr="00B744FC">
        <w:rPr>
          <w:b/>
          <w:sz w:val="22"/>
          <w:szCs w:val="22"/>
        </w:rPr>
        <w:t xml:space="preserve"> </w:t>
      </w:r>
    </w:p>
    <w:p w14:paraId="7A23D6B4" w14:textId="77777777" w:rsidR="00B744FC" w:rsidRPr="00B744FC" w:rsidRDefault="00B744FC" w:rsidP="00B744FC">
      <w:pPr>
        <w:jc w:val="both"/>
        <w:rPr>
          <w:sz w:val="22"/>
          <w:szCs w:val="22"/>
        </w:rPr>
      </w:pPr>
      <w:proofErr w:type="spellStart"/>
      <w:r w:rsidRPr="00B744FC">
        <w:rPr>
          <w:sz w:val="22"/>
          <w:szCs w:val="22"/>
        </w:rPr>
        <w:t>Ambulatório</w:t>
      </w:r>
      <w:proofErr w:type="spellEnd"/>
      <w:r w:rsidRPr="00B744FC">
        <w:rPr>
          <w:sz w:val="22"/>
          <w:szCs w:val="22"/>
        </w:rPr>
        <w:t xml:space="preserve"> do </w:t>
      </w:r>
      <w:proofErr w:type="spellStart"/>
      <w:r w:rsidRPr="00B744FC">
        <w:rPr>
          <w:sz w:val="22"/>
          <w:szCs w:val="22"/>
        </w:rPr>
        <w:t>Núcleo</w:t>
      </w:r>
      <w:proofErr w:type="spellEnd"/>
      <w:r w:rsidRPr="00B744FC">
        <w:rPr>
          <w:sz w:val="22"/>
          <w:szCs w:val="22"/>
        </w:rPr>
        <w:t xml:space="preserve"> de </w:t>
      </w:r>
      <w:proofErr w:type="spellStart"/>
      <w:r w:rsidRPr="00B744FC">
        <w:rPr>
          <w:sz w:val="22"/>
          <w:szCs w:val="22"/>
        </w:rPr>
        <w:t>Medicina</w:t>
      </w:r>
      <w:proofErr w:type="spellEnd"/>
      <w:r w:rsidRPr="00B744FC">
        <w:rPr>
          <w:sz w:val="22"/>
          <w:szCs w:val="22"/>
        </w:rPr>
        <w:t xml:space="preserve"> Tropical - Av. </w:t>
      </w:r>
      <w:proofErr w:type="spellStart"/>
      <w:r w:rsidRPr="00B744FC">
        <w:rPr>
          <w:sz w:val="22"/>
          <w:szCs w:val="22"/>
        </w:rPr>
        <w:t>Generalíssimo</w:t>
      </w:r>
      <w:proofErr w:type="spellEnd"/>
      <w:r w:rsidRPr="00B744FC">
        <w:rPr>
          <w:sz w:val="22"/>
          <w:szCs w:val="22"/>
        </w:rPr>
        <w:t xml:space="preserve"> </w:t>
      </w:r>
      <w:proofErr w:type="spellStart"/>
      <w:r w:rsidRPr="00B744FC">
        <w:rPr>
          <w:sz w:val="22"/>
          <w:szCs w:val="22"/>
        </w:rPr>
        <w:t>Deodoro</w:t>
      </w:r>
      <w:proofErr w:type="spellEnd"/>
      <w:r w:rsidRPr="00B744FC">
        <w:rPr>
          <w:sz w:val="22"/>
          <w:szCs w:val="22"/>
        </w:rPr>
        <w:t xml:space="preserve">, nº 92, </w:t>
      </w:r>
      <w:proofErr w:type="spellStart"/>
      <w:r w:rsidRPr="00B744FC">
        <w:rPr>
          <w:sz w:val="22"/>
          <w:szCs w:val="22"/>
        </w:rPr>
        <w:t>Umarizal</w:t>
      </w:r>
      <w:proofErr w:type="spellEnd"/>
      <w:r w:rsidRPr="00B744FC">
        <w:rPr>
          <w:sz w:val="22"/>
          <w:szCs w:val="22"/>
        </w:rPr>
        <w:t xml:space="preserve"> -</w:t>
      </w:r>
      <w:proofErr w:type="spellStart"/>
      <w:r w:rsidRPr="00B744FC">
        <w:rPr>
          <w:sz w:val="22"/>
          <w:szCs w:val="22"/>
        </w:rPr>
        <w:t>fone</w:t>
      </w:r>
      <w:proofErr w:type="spellEnd"/>
      <w:r w:rsidRPr="00B744FC">
        <w:rPr>
          <w:sz w:val="22"/>
          <w:szCs w:val="22"/>
        </w:rPr>
        <w:t>: (91)3201-6812. CEP: 66055240</w:t>
      </w:r>
    </w:p>
    <w:p w14:paraId="4BF0A8C2" w14:textId="77777777" w:rsidR="00B744FC" w:rsidRPr="00B744FC" w:rsidRDefault="00B744FC" w:rsidP="00B744FC">
      <w:pPr>
        <w:jc w:val="center"/>
        <w:rPr>
          <w:b/>
          <w:sz w:val="22"/>
          <w:szCs w:val="22"/>
        </w:rPr>
      </w:pPr>
    </w:p>
    <w:p w14:paraId="151AD877" w14:textId="26F65A7A" w:rsidR="00D06A6A" w:rsidRPr="00B744FC" w:rsidRDefault="00D06A6A" w:rsidP="00B744FC">
      <w:pPr>
        <w:rPr>
          <w:sz w:val="22"/>
          <w:szCs w:val="22"/>
        </w:rPr>
      </w:pPr>
    </w:p>
    <w:sectPr w:rsidR="00D06A6A" w:rsidRPr="00B744FC" w:rsidSect="00B55C14">
      <w:headerReference w:type="default" r:id="rId10"/>
      <w:footerReference w:type="default" r:id="rId11"/>
      <w:pgSz w:w="11900" w:h="16840"/>
      <w:pgMar w:top="1701" w:right="1268" w:bottom="1701" w:left="1134" w:header="709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D5A52" w14:textId="77777777" w:rsidR="005E5EB3" w:rsidRDefault="005E5EB3">
      <w:r>
        <w:separator/>
      </w:r>
    </w:p>
  </w:endnote>
  <w:endnote w:type="continuationSeparator" w:id="0">
    <w:p w14:paraId="52EDCA41" w14:textId="77777777" w:rsidR="005E5EB3" w:rsidRDefault="005E5EB3">
      <w:r>
        <w:continuationSeparator/>
      </w:r>
    </w:p>
  </w:endnote>
  <w:endnote w:type="continuationNotice" w:id="1">
    <w:p w14:paraId="2C22B95E" w14:textId="77777777" w:rsidR="005E5EB3" w:rsidRDefault="005E5E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8687C" w14:textId="77777777" w:rsidR="0016113F" w:rsidRDefault="0016113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04E8B" w14:textId="77777777" w:rsidR="005E5EB3" w:rsidRDefault="005E5EB3">
      <w:r>
        <w:separator/>
      </w:r>
    </w:p>
  </w:footnote>
  <w:footnote w:type="continuationSeparator" w:id="0">
    <w:p w14:paraId="3D045DCB" w14:textId="77777777" w:rsidR="005E5EB3" w:rsidRDefault="005E5EB3">
      <w:r>
        <w:continuationSeparator/>
      </w:r>
    </w:p>
  </w:footnote>
  <w:footnote w:type="continuationNotice" w:id="1">
    <w:p w14:paraId="68BF72B7" w14:textId="77777777" w:rsidR="005E5EB3" w:rsidRDefault="005E5EB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39E902" w14:textId="77777777" w:rsidR="0016113F" w:rsidRDefault="0016113F">
    <w:pPr>
      <w:pStyle w:val="Cabealho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8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00CF2"/>
    <w:multiLevelType w:val="multilevel"/>
    <w:tmpl w:val="89563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942CBF"/>
    <w:multiLevelType w:val="multilevel"/>
    <w:tmpl w:val="CE148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8C7512"/>
    <w:multiLevelType w:val="multilevel"/>
    <w:tmpl w:val="1DBC3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9149A3"/>
    <w:multiLevelType w:val="multilevel"/>
    <w:tmpl w:val="59A22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FF742D"/>
    <w:multiLevelType w:val="multilevel"/>
    <w:tmpl w:val="8454E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D763EF"/>
    <w:multiLevelType w:val="multilevel"/>
    <w:tmpl w:val="0C66F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9C28C8"/>
    <w:multiLevelType w:val="multilevel"/>
    <w:tmpl w:val="8144A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A36D66"/>
    <w:multiLevelType w:val="multilevel"/>
    <w:tmpl w:val="80EC4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EC6410"/>
    <w:multiLevelType w:val="multilevel"/>
    <w:tmpl w:val="FFB0B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D8343F"/>
    <w:multiLevelType w:val="multilevel"/>
    <w:tmpl w:val="3B9AF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620DA0"/>
    <w:multiLevelType w:val="multilevel"/>
    <w:tmpl w:val="EFE48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669258B"/>
    <w:multiLevelType w:val="multilevel"/>
    <w:tmpl w:val="1A56C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9832706"/>
    <w:multiLevelType w:val="multilevel"/>
    <w:tmpl w:val="8B1AE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3BE2435"/>
    <w:multiLevelType w:val="multilevel"/>
    <w:tmpl w:val="9E628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66B3D07"/>
    <w:multiLevelType w:val="multilevel"/>
    <w:tmpl w:val="F3467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7EB476C"/>
    <w:multiLevelType w:val="multilevel"/>
    <w:tmpl w:val="7DE43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8291530"/>
    <w:multiLevelType w:val="multilevel"/>
    <w:tmpl w:val="19FAD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2915AEA"/>
    <w:multiLevelType w:val="multilevel"/>
    <w:tmpl w:val="25F0A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EC27A60"/>
    <w:multiLevelType w:val="multilevel"/>
    <w:tmpl w:val="EFD0B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2AD4DE3"/>
    <w:multiLevelType w:val="multilevel"/>
    <w:tmpl w:val="8AB26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A4C3C0E"/>
    <w:multiLevelType w:val="multilevel"/>
    <w:tmpl w:val="3BFED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48D1643"/>
    <w:multiLevelType w:val="multilevel"/>
    <w:tmpl w:val="7BEA3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4AE045A"/>
    <w:multiLevelType w:val="multilevel"/>
    <w:tmpl w:val="321CB4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70B26B7"/>
    <w:multiLevelType w:val="multilevel"/>
    <w:tmpl w:val="01184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911890"/>
    <w:multiLevelType w:val="multilevel"/>
    <w:tmpl w:val="07E07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E7E68D2"/>
    <w:multiLevelType w:val="multilevel"/>
    <w:tmpl w:val="36DC0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EBC4823"/>
    <w:multiLevelType w:val="multilevel"/>
    <w:tmpl w:val="6584E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5"/>
  </w:num>
  <w:num w:numId="3">
    <w:abstractNumId w:val="12"/>
  </w:num>
  <w:num w:numId="4">
    <w:abstractNumId w:val="24"/>
  </w:num>
  <w:num w:numId="5">
    <w:abstractNumId w:val="14"/>
  </w:num>
  <w:num w:numId="6">
    <w:abstractNumId w:val="26"/>
  </w:num>
  <w:num w:numId="7">
    <w:abstractNumId w:val="1"/>
  </w:num>
  <w:num w:numId="8">
    <w:abstractNumId w:val="5"/>
  </w:num>
  <w:num w:numId="9">
    <w:abstractNumId w:val="11"/>
  </w:num>
  <w:num w:numId="10">
    <w:abstractNumId w:val="3"/>
  </w:num>
  <w:num w:numId="11">
    <w:abstractNumId w:val="13"/>
  </w:num>
  <w:num w:numId="12">
    <w:abstractNumId w:val="6"/>
  </w:num>
  <w:num w:numId="13">
    <w:abstractNumId w:val="25"/>
  </w:num>
  <w:num w:numId="14">
    <w:abstractNumId w:val="19"/>
  </w:num>
  <w:num w:numId="15">
    <w:abstractNumId w:val="18"/>
  </w:num>
  <w:num w:numId="16">
    <w:abstractNumId w:val="17"/>
  </w:num>
  <w:num w:numId="17">
    <w:abstractNumId w:val="4"/>
  </w:num>
  <w:num w:numId="18">
    <w:abstractNumId w:val="21"/>
  </w:num>
  <w:num w:numId="19">
    <w:abstractNumId w:val="7"/>
  </w:num>
  <w:num w:numId="20">
    <w:abstractNumId w:val="22"/>
  </w:num>
  <w:num w:numId="21">
    <w:abstractNumId w:val="2"/>
  </w:num>
  <w:num w:numId="22">
    <w:abstractNumId w:val="20"/>
  </w:num>
  <w:num w:numId="23">
    <w:abstractNumId w:val="10"/>
  </w:num>
  <w:num w:numId="24">
    <w:abstractNumId w:val="0"/>
  </w:num>
  <w:num w:numId="25">
    <w:abstractNumId w:val="23"/>
  </w:num>
  <w:num w:numId="26">
    <w:abstractNumId w:val="9"/>
  </w:num>
  <w:num w:numId="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1B4"/>
    <w:rsid w:val="0000183A"/>
    <w:rsid w:val="00001D44"/>
    <w:rsid w:val="00002373"/>
    <w:rsid w:val="00002B92"/>
    <w:rsid w:val="00004CB9"/>
    <w:rsid w:val="00005D07"/>
    <w:rsid w:val="00011661"/>
    <w:rsid w:val="00014779"/>
    <w:rsid w:val="000175F2"/>
    <w:rsid w:val="00025F68"/>
    <w:rsid w:val="000272E3"/>
    <w:rsid w:val="00027BFF"/>
    <w:rsid w:val="00031EBB"/>
    <w:rsid w:val="000347AB"/>
    <w:rsid w:val="000400F6"/>
    <w:rsid w:val="00042DAC"/>
    <w:rsid w:val="000446C6"/>
    <w:rsid w:val="0004685B"/>
    <w:rsid w:val="0004747B"/>
    <w:rsid w:val="000502CD"/>
    <w:rsid w:val="000525D3"/>
    <w:rsid w:val="00052A6B"/>
    <w:rsid w:val="000553DF"/>
    <w:rsid w:val="00055EB5"/>
    <w:rsid w:val="00057222"/>
    <w:rsid w:val="0006288A"/>
    <w:rsid w:val="00062DA2"/>
    <w:rsid w:val="00066962"/>
    <w:rsid w:val="00071BF9"/>
    <w:rsid w:val="00072A97"/>
    <w:rsid w:val="0007301A"/>
    <w:rsid w:val="00074696"/>
    <w:rsid w:val="00075F3F"/>
    <w:rsid w:val="00077591"/>
    <w:rsid w:val="00077694"/>
    <w:rsid w:val="000834BB"/>
    <w:rsid w:val="00083625"/>
    <w:rsid w:val="00084737"/>
    <w:rsid w:val="00086EF8"/>
    <w:rsid w:val="00087D5F"/>
    <w:rsid w:val="00091620"/>
    <w:rsid w:val="00092B5C"/>
    <w:rsid w:val="000938CF"/>
    <w:rsid w:val="00094614"/>
    <w:rsid w:val="000A0A65"/>
    <w:rsid w:val="000A236C"/>
    <w:rsid w:val="000A57FF"/>
    <w:rsid w:val="000A5D00"/>
    <w:rsid w:val="000A6E9B"/>
    <w:rsid w:val="000C3C5F"/>
    <w:rsid w:val="000C4E6F"/>
    <w:rsid w:val="000D100E"/>
    <w:rsid w:val="000D3388"/>
    <w:rsid w:val="000D6214"/>
    <w:rsid w:val="000D7D42"/>
    <w:rsid w:val="000E1043"/>
    <w:rsid w:val="000E32E6"/>
    <w:rsid w:val="000F29C8"/>
    <w:rsid w:val="000F4E29"/>
    <w:rsid w:val="000F6068"/>
    <w:rsid w:val="00101F0F"/>
    <w:rsid w:val="001073F2"/>
    <w:rsid w:val="00110864"/>
    <w:rsid w:val="00112E1E"/>
    <w:rsid w:val="00113BC1"/>
    <w:rsid w:val="001144E1"/>
    <w:rsid w:val="00114E50"/>
    <w:rsid w:val="001218F2"/>
    <w:rsid w:val="001230DA"/>
    <w:rsid w:val="001250F3"/>
    <w:rsid w:val="001316B2"/>
    <w:rsid w:val="001322D4"/>
    <w:rsid w:val="001331A5"/>
    <w:rsid w:val="00133803"/>
    <w:rsid w:val="00135155"/>
    <w:rsid w:val="00140F08"/>
    <w:rsid w:val="001434C6"/>
    <w:rsid w:val="00143716"/>
    <w:rsid w:val="00143D4D"/>
    <w:rsid w:val="00146B30"/>
    <w:rsid w:val="001510EB"/>
    <w:rsid w:val="00152712"/>
    <w:rsid w:val="00152E51"/>
    <w:rsid w:val="00156ADF"/>
    <w:rsid w:val="001605FC"/>
    <w:rsid w:val="0016113F"/>
    <w:rsid w:val="00162144"/>
    <w:rsid w:val="00164626"/>
    <w:rsid w:val="0016505C"/>
    <w:rsid w:val="0016567A"/>
    <w:rsid w:val="0016587B"/>
    <w:rsid w:val="001658C2"/>
    <w:rsid w:val="00166C22"/>
    <w:rsid w:val="001670C8"/>
    <w:rsid w:val="00172EEC"/>
    <w:rsid w:val="00176E78"/>
    <w:rsid w:val="00177152"/>
    <w:rsid w:val="00180571"/>
    <w:rsid w:val="001814F7"/>
    <w:rsid w:val="001821DD"/>
    <w:rsid w:val="00183923"/>
    <w:rsid w:val="0018502C"/>
    <w:rsid w:val="001852B9"/>
    <w:rsid w:val="001871AB"/>
    <w:rsid w:val="00191746"/>
    <w:rsid w:val="001956F5"/>
    <w:rsid w:val="00196046"/>
    <w:rsid w:val="001A2C46"/>
    <w:rsid w:val="001A3BF5"/>
    <w:rsid w:val="001A4640"/>
    <w:rsid w:val="001A522A"/>
    <w:rsid w:val="001A681A"/>
    <w:rsid w:val="001B0DA7"/>
    <w:rsid w:val="001B28D0"/>
    <w:rsid w:val="001B7C4D"/>
    <w:rsid w:val="001C02C8"/>
    <w:rsid w:val="001C27C9"/>
    <w:rsid w:val="001C66C6"/>
    <w:rsid w:val="001D11B6"/>
    <w:rsid w:val="001D2411"/>
    <w:rsid w:val="001D50D9"/>
    <w:rsid w:val="001E0843"/>
    <w:rsid w:val="001E1C7B"/>
    <w:rsid w:val="001E28B2"/>
    <w:rsid w:val="001E3EC9"/>
    <w:rsid w:val="001E4521"/>
    <w:rsid w:val="001E5270"/>
    <w:rsid w:val="001E5C82"/>
    <w:rsid w:val="001E5F6C"/>
    <w:rsid w:val="001E6DDD"/>
    <w:rsid w:val="001E7C84"/>
    <w:rsid w:val="001E7F91"/>
    <w:rsid w:val="001F68BF"/>
    <w:rsid w:val="0020041B"/>
    <w:rsid w:val="00203F13"/>
    <w:rsid w:val="00204800"/>
    <w:rsid w:val="00204A71"/>
    <w:rsid w:val="002075F8"/>
    <w:rsid w:val="002126F6"/>
    <w:rsid w:val="00212F95"/>
    <w:rsid w:val="002207E7"/>
    <w:rsid w:val="0022225E"/>
    <w:rsid w:val="00224A4B"/>
    <w:rsid w:val="00231E46"/>
    <w:rsid w:val="00232338"/>
    <w:rsid w:val="0023300A"/>
    <w:rsid w:val="00234FCB"/>
    <w:rsid w:val="00237A27"/>
    <w:rsid w:val="002406EC"/>
    <w:rsid w:val="00242BBF"/>
    <w:rsid w:val="002444AC"/>
    <w:rsid w:val="00245D37"/>
    <w:rsid w:val="0024667B"/>
    <w:rsid w:val="00251D4E"/>
    <w:rsid w:val="00251EAE"/>
    <w:rsid w:val="00253D8D"/>
    <w:rsid w:val="00254AF9"/>
    <w:rsid w:val="00256DB8"/>
    <w:rsid w:val="002572A9"/>
    <w:rsid w:val="0025737A"/>
    <w:rsid w:val="00260D0B"/>
    <w:rsid w:val="00261514"/>
    <w:rsid w:val="002635BC"/>
    <w:rsid w:val="00275131"/>
    <w:rsid w:val="00275430"/>
    <w:rsid w:val="002757F8"/>
    <w:rsid w:val="00276A4C"/>
    <w:rsid w:val="00276E3A"/>
    <w:rsid w:val="00280696"/>
    <w:rsid w:val="00281B03"/>
    <w:rsid w:val="00281EF3"/>
    <w:rsid w:val="00282439"/>
    <w:rsid w:val="00282E87"/>
    <w:rsid w:val="00284A97"/>
    <w:rsid w:val="002852C6"/>
    <w:rsid w:val="002905AB"/>
    <w:rsid w:val="00291FEB"/>
    <w:rsid w:val="00294F37"/>
    <w:rsid w:val="00296393"/>
    <w:rsid w:val="00296470"/>
    <w:rsid w:val="00297AFB"/>
    <w:rsid w:val="002A1E8F"/>
    <w:rsid w:val="002A441F"/>
    <w:rsid w:val="002A451C"/>
    <w:rsid w:val="002A63FC"/>
    <w:rsid w:val="002B040A"/>
    <w:rsid w:val="002B18FE"/>
    <w:rsid w:val="002B33E3"/>
    <w:rsid w:val="002B51C4"/>
    <w:rsid w:val="002B6F01"/>
    <w:rsid w:val="002C20AF"/>
    <w:rsid w:val="002C21BD"/>
    <w:rsid w:val="002C5016"/>
    <w:rsid w:val="002C5F5D"/>
    <w:rsid w:val="002C7192"/>
    <w:rsid w:val="002D1B8F"/>
    <w:rsid w:val="002D3D2F"/>
    <w:rsid w:val="002D4A24"/>
    <w:rsid w:val="002D4F89"/>
    <w:rsid w:val="002D7C1D"/>
    <w:rsid w:val="002E3375"/>
    <w:rsid w:val="002E39D0"/>
    <w:rsid w:val="002E4176"/>
    <w:rsid w:val="002E4905"/>
    <w:rsid w:val="002E549F"/>
    <w:rsid w:val="002E57BC"/>
    <w:rsid w:val="002E710C"/>
    <w:rsid w:val="002E7417"/>
    <w:rsid w:val="002E7EEC"/>
    <w:rsid w:val="002F0BC8"/>
    <w:rsid w:val="002F4ACC"/>
    <w:rsid w:val="003009CE"/>
    <w:rsid w:val="003022AC"/>
    <w:rsid w:val="00305809"/>
    <w:rsid w:val="0030680E"/>
    <w:rsid w:val="00311E6C"/>
    <w:rsid w:val="00320299"/>
    <w:rsid w:val="00321E99"/>
    <w:rsid w:val="00323B97"/>
    <w:rsid w:val="003257D8"/>
    <w:rsid w:val="00325F4D"/>
    <w:rsid w:val="00327A66"/>
    <w:rsid w:val="00333341"/>
    <w:rsid w:val="00333B72"/>
    <w:rsid w:val="00334E37"/>
    <w:rsid w:val="00342230"/>
    <w:rsid w:val="003429D3"/>
    <w:rsid w:val="00343AFF"/>
    <w:rsid w:val="00343EC3"/>
    <w:rsid w:val="003448A4"/>
    <w:rsid w:val="003465A5"/>
    <w:rsid w:val="0035287C"/>
    <w:rsid w:val="00352F95"/>
    <w:rsid w:val="00353ACC"/>
    <w:rsid w:val="0035518B"/>
    <w:rsid w:val="003573F1"/>
    <w:rsid w:val="00357837"/>
    <w:rsid w:val="00361AED"/>
    <w:rsid w:val="00361BDF"/>
    <w:rsid w:val="003649F9"/>
    <w:rsid w:val="003670CF"/>
    <w:rsid w:val="00370736"/>
    <w:rsid w:val="00371B0A"/>
    <w:rsid w:val="003729F6"/>
    <w:rsid w:val="00375261"/>
    <w:rsid w:val="003776A3"/>
    <w:rsid w:val="00380E74"/>
    <w:rsid w:val="00380E84"/>
    <w:rsid w:val="00383BE4"/>
    <w:rsid w:val="0038522F"/>
    <w:rsid w:val="00385D2C"/>
    <w:rsid w:val="003900E9"/>
    <w:rsid w:val="00396315"/>
    <w:rsid w:val="00397C7D"/>
    <w:rsid w:val="00397E1B"/>
    <w:rsid w:val="003A6F0F"/>
    <w:rsid w:val="003A77BC"/>
    <w:rsid w:val="003A7C2F"/>
    <w:rsid w:val="003B4362"/>
    <w:rsid w:val="003B54EE"/>
    <w:rsid w:val="003C1304"/>
    <w:rsid w:val="003C253A"/>
    <w:rsid w:val="003C2585"/>
    <w:rsid w:val="003C311E"/>
    <w:rsid w:val="003C6641"/>
    <w:rsid w:val="003D0852"/>
    <w:rsid w:val="003D5A37"/>
    <w:rsid w:val="003D5D63"/>
    <w:rsid w:val="003D5D82"/>
    <w:rsid w:val="003D6325"/>
    <w:rsid w:val="003E13BA"/>
    <w:rsid w:val="003E1633"/>
    <w:rsid w:val="003E26A1"/>
    <w:rsid w:val="003E34EF"/>
    <w:rsid w:val="003E3AF3"/>
    <w:rsid w:val="003E7C01"/>
    <w:rsid w:val="003F024C"/>
    <w:rsid w:val="003F0B04"/>
    <w:rsid w:val="003F0E69"/>
    <w:rsid w:val="003F1D3D"/>
    <w:rsid w:val="003F2273"/>
    <w:rsid w:val="003F2DE1"/>
    <w:rsid w:val="003F2ED9"/>
    <w:rsid w:val="003F4033"/>
    <w:rsid w:val="003F50E5"/>
    <w:rsid w:val="0040477E"/>
    <w:rsid w:val="004047A9"/>
    <w:rsid w:val="0041035D"/>
    <w:rsid w:val="00410D77"/>
    <w:rsid w:val="00414E5B"/>
    <w:rsid w:val="00415894"/>
    <w:rsid w:val="00421100"/>
    <w:rsid w:val="00421B58"/>
    <w:rsid w:val="004233A6"/>
    <w:rsid w:val="00423B9B"/>
    <w:rsid w:val="004243D2"/>
    <w:rsid w:val="004252D0"/>
    <w:rsid w:val="00431E40"/>
    <w:rsid w:val="00437B5A"/>
    <w:rsid w:val="004509A0"/>
    <w:rsid w:val="00450BAB"/>
    <w:rsid w:val="00451553"/>
    <w:rsid w:val="00452EFD"/>
    <w:rsid w:val="0045503B"/>
    <w:rsid w:val="00460F0C"/>
    <w:rsid w:val="00462D17"/>
    <w:rsid w:val="00466838"/>
    <w:rsid w:val="00471334"/>
    <w:rsid w:val="00474352"/>
    <w:rsid w:val="004753D5"/>
    <w:rsid w:val="00476F48"/>
    <w:rsid w:val="0048332D"/>
    <w:rsid w:val="00485EC6"/>
    <w:rsid w:val="0049077E"/>
    <w:rsid w:val="004917D9"/>
    <w:rsid w:val="0049239D"/>
    <w:rsid w:val="00492C9D"/>
    <w:rsid w:val="004930C0"/>
    <w:rsid w:val="00496004"/>
    <w:rsid w:val="00496BEE"/>
    <w:rsid w:val="00497988"/>
    <w:rsid w:val="004A0AE4"/>
    <w:rsid w:val="004A1DDA"/>
    <w:rsid w:val="004A1F1C"/>
    <w:rsid w:val="004A4CC2"/>
    <w:rsid w:val="004A6BBF"/>
    <w:rsid w:val="004B13A7"/>
    <w:rsid w:val="004B22D7"/>
    <w:rsid w:val="004C0782"/>
    <w:rsid w:val="004C0B15"/>
    <w:rsid w:val="004C3F34"/>
    <w:rsid w:val="004C7335"/>
    <w:rsid w:val="004D71CA"/>
    <w:rsid w:val="004D756E"/>
    <w:rsid w:val="004E08B1"/>
    <w:rsid w:val="004E1CD3"/>
    <w:rsid w:val="004E7E51"/>
    <w:rsid w:val="004F0DB5"/>
    <w:rsid w:val="004F221A"/>
    <w:rsid w:val="004F22C1"/>
    <w:rsid w:val="004F3F14"/>
    <w:rsid w:val="004F3F45"/>
    <w:rsid w:val="004F4914"/>
    <w:rsid w:val="0050130D"/>
    <w:rsid w:val="00501B05"/>
    <w:rsid w:val="005038ED"/>
    <w:rsid w:val="005064DB"/>
    <w:rsid w:val="00517445"/>
    <w:rsid w:val="0052007B"/>
    <w:rsid w:val="00521E60"/>
    <w:rsid w:val="00523D85"/>
    <w:rsid w:val="00525558"/>
    <w:rsid w:val="005256EB"/>
    <w:rsid w:val="00525B42"/>
    <w:rsid w:val="0052640E"/>
    <w:rsid w:val="005312A5"/>
    <w:rsid w:val="0053164A"/>
    <w:rsid w:val="005319E3"/>
    <w:rsid w:val="005330EF"/>
    <w:rsid w:val="00533E2E"/>
    <w:rsid w:val="00536119"/>
    <w:rsid w:val="0054111A"/>
    <w:rsid w:val="00543B03"/>
    <w:rsid w:val="00544291"/>
    <w:rsid w:val="005458C6"/>
    <w:rsid w:val="00546760"/>
    <w:rsid w:val="005478DF"/>
    <w:rsid w:val="00550462"/>
    <w:rsid w:val="0055109D"/>
    <w:rsid w:val="005511A4"/>
    <w:rsid w:val="0055276C"/>
    <w:rsid w:val="00552A6D"/>
    <w:rsid w:val="00553574"/>
    <w:rsid w:val="00554948"/>
    <w:rsid w:val="00556D1F"/>
    <w:rsid w:val="00561BC5"/>
    <w:rsid w:val="00561E2E"/>
    <w:rsid w:val="005638DD"/>
    <w:rsid w:val="00566B45"/>
    <w:rsid w:val="00570966"/>
    <w:rsid w:val="00571D83"/>
    <w:rsid w:val="005758C8"/>
    <w:rsid w:val="005777A4"/>
    <w:rsid w:val="005815D6"/>
    <w:rsid w:val="005816D2"/>
    <w:rsid w:val="005817FC"/>
    <w:rsid w:val="0058309B"/>
    <w:rsid w:val="005833F6"/>
    <w:rsid w:val="00583BF8"/>
    <w:rsid w:val="0058421F"/>
    <w:rsid w:val="005907A3"/>
    <w:rsid w:val="00592E67"/>
    <w:rsid w:val="005972C2"/>
    <w:rsid w:val="005A2C4A"/>
    <w:rsid w:val="005A74C7"/>
    <w:rsid w:val="005B23E5"/>
    <w:rsid w:val="005B2DF0"/>
    <w:rsid w:val="005B4C9A"/>
    <w:rsid w:val="005C1808"/>
    <w:rsid w:val="005C2772"/>
    <w:rsid w:val="005C3D0E"/>
    <w:rsid w:val="005C72B3"/>
    <w:rsid w:val="005D0653"/>
    <w:rsid w:val="005D5B9E"/>
    <w:rsid w:val="005D68A6"/>
    <w:rsid w:val="005E036A"/>
    <w:rsid w:val="005E2127"/>
    <w:rsid w:val="005E5737"/>
    <w:rsid w:val="005E5B2E"/>
    <w:rsid w:val="005E5EB3"/>
    <w:rsid w:val="005F00E1"/>
    <w:rsid w:val="005F3800"/>
    <w:rsid w:val="005F3D23"/>
    <w:rsid w:val="005F542E"/>
    <w:rsid w:val="005F660E"/>
    <w:rsid w:val="00601E2C"/>
    <w:rsid w:val="0060247C"/>
    <w:rsid w:val="00603B1D"/>
    <w:rsid w:val="00604630"/>
    <w:rsid w:val="006163AC"/>
    <w:rsid w:val="00617579"/>
    <w:rsid w:val="006205A7"/>
    <w:rsid w:val="006212D2"/>
    <w:rsid w:val="006228E0"/>
    <w:rsid w:val="00630572"/>
    <w:rsid w:val="00635B9D"/>
    <w:rsid w:val="00640681"/>
    <w:rsid w:val="0064168F"/>
    <w:rsid w:val="00642059"/>
    <w:rsid w:val="0064386D"/>
    <w:rsid w:val="00643E19"/>
    <w:rsid w:val="00645A46"/>
    <w:rsid w:val="00645B8A"/>
    <w:rsid w:val="006539FF"/>
    <w:rsid w:val="0065514F"/>
    <w:rsid w:val="00660048"/>
    <w:rsid w:val="0066018A"/>
    <w:rsid w:val="006604E1"/>
    <w:rsid w:val="00662A1F"/>
    <w:rsid w:val="00665189"/>
    <w:rsid w:val="00671C3A"/>
    <w:rsid w:val="006724A5"/>
    <w:rsid w:val="00672E69"/>
    <w:rsid w:val="006777E3"/>
    <w:rsid w:val="0068143C"/>
    <w:rsid w:val="006845E6"/>
    <w:rsid w:val="00687B4F"/>
    <w:rsid w:val="00697709"/>
    <w:rsid w:val="006A03ED"/>
    <w:rsid w:val="006A24F9"/>
    <w:rsid w:val="006A2DE3"/>
    <w:rsid w:val="006A595F"/>
    <w:rsid w:val="006A6BD8"/>
    <w:rsid w:val="006B2845"/>
    <w:rsid w:val="006B4B27"/>
    <w:rsid w:val="006B5FA7"/>
    <w:rsid w:val="006B621B"/>
    <w:rsid w:val="006C0127"/>
    <w:rsid w:val="006C02BC"/>
    <w:rsid w:val="006C0812"/>
    <w:rsid w:val="006C6422"/>
    <w:rsid w:val="006D34B5"/>
    <w:rsid w:val="006D5444"/>
    <w:rsid w:val="006D613D"/>
    <w:rsid w:val="006D62FF"/>
    <w:rsid w:val="006E211F"/>
    <w:rsid w:val="006E43B2"/>
    <w:rsid w:val="006E4697"/>
    <w:rsid w:val="006E5551"/>
    <w:rsid w:val="006F0596"/>
    <w:rsid w:val="006F26DA"/>
    <w:rsid w:val="006F703B"/>
    <w:rsid w:val="006F74B1"/>
    <w:rsid w:val="006F78AE"/>
    <w:rsid w:val="0070149A"/>
    <w:rsid w:val="00702AA5"/>
    <w:rsid w:val="00706994"/>
    <w:rsid w:val="0071252C"/>
    <w:rsid w:val="00713518"/>
    <w:rsid w:val="00713756"/>
    <w:rsid w:val="007144A0"/>
    <w:rsid w:val="007162E4"/>
    <w:rsid w:val="007177D3"/>
    <w:rsid w:val="007269B6"/>
    <w:rsid w:val="00726F4B"/>
    <w:rsid w:val="00730A5C"/>
    <w:rsid w:val="007327B2"/>
    <w:rsid w:val="007369B9"/>
    <w:rsid w:val="007451B3"/>
    <w:rsid w:val="0074576B"/>
    <w:rsid w:val="007461B4"/>
    <w:rsid w:val="00747444"/>
    <w:rsid w:val="00750EE9"/>
    <w:rsid w:val="00760941"/>
    <w:rsid w:val="00761FD9"/>
    <w:rsid w:val="0076200D"/>
    <w:rsid w:val="0076480A"/>
    <w:rsid w:val="00766A8C"/>
    <w:rsid w:val="0076794B"/>
    <w:rsid w:val="007711DE"/>
    <w:rsid w:val="00774A95"/>
    <w:rsid w:val="00776C45"/>
    <w:rsid w:val="00777BB0"/>
    <w:rsid w:val="00782D4D"/>
    <w:rsid w:val="00783532"/>
    <w:rsid w:val="00784613"/>
    <w:rsid w:val="007874A8"/>
    <w:rsid w:val="007914D3"/>
    <w:rsid w:val="007929A7"/>
    <w:rsid w:val="00792A69"/>
    <w:rsid w:val="00794118"/>
    <w:rsid w:val="007943F6"/>
    <w:rsid w:val="007A1EB9"/>
    <w:rsid w:val="007A2A1E"/>
    <w:rsid w:val="007A3757"/>
    <w:rsid w:val="007A51F8"/>
    <w:rsid w:val="007A588E"/>
    <w:rsid w:val="007A6461"/>
    <w:rsid w:val="007B3FE9"/>
    <w:rsid w:val="007B5E0C"/>
    <w:rsid w:val="007C07F9"/>
    <w:rsid w:val="007C0DBB"/>
    <w:rsid w:val="007C1C29"/>
    <w:rsid w:val="007C3765"/>
    <w:rsid w:val="007C3CA7"/>
    <w:rsid w:val="007D1DA8"/>
    <w:rsid w:val="007D590A"/>
    <w:rsid w:val="007D62B3"/>
    <w:rsid w:val="007E30CD"/>
    <w:rsid w:val="007E3461"/>
    <w:rsid w:val="007E3DAF"/>
    <w:rsid w:val="007E44CB"/>
    <w:rsid w:val="007F7253"/>
    <w:rsid w:val="00800351"/>
    <w:rsid w:val="00802F4F"/>
    <w:rsid w:val="00804160"/>
    <w:rsid w:val="0080589E"/>
    <w:rsid w:val="00811FFF"/>
    <w:rsid w:val="008132E9"/>
    <w:rsid w:val="0081367C"/>
    <w:rsid w:val="00816616"/>
    <w:rsid w:val="008202D1"/>
    <w:rsid w:val="008230DC"/>
    <w:rsid w:val="00823CC9"/>
    <w:rsid w:val="008305B6"/>
    <w:rsid w:val="0083183A"/>
    <w:rsid w:val="00831C5F"/>
    <w:rsid w:val="00834C54"/>
    <w:rsid w:val="008373F5"/>
    <w:rsid w:val="008377D1"/>
    <w:rsid w:val="008407CB"/>
    <w:rsid w:val="00841FC1"/>
    <w:rsid w:val="00846F51"/>
    <w:rsid w:val="0085202B"/>
    <w:rsid w:val="00853086"/>
    <w:rsid w:val="00854EF1"/>
    <w:rsid w:val="0085667E"/>
    <w:rsid w:val="008567A9"/>
    <w:rsid w:val="00860A43"/>
    <w:rsid w:val="008630E7"/>
    <w:rsid w:val="00863CD5"/>
    <w:rsid w:val="00871001"/>
    <w:rsid w:val="00873D4D"/>
    <w:rsid w:val="008746A8"/>
    <w:rsid w:val="00874EFE"/>
    <w:rsid w:val="00876481"/>
    <w:rsid w:val="00876ECD"/>
    <w:rsid w:val="00877145"/>
    <w:rsid w:val="00880C08"/>
    <w:rsid w:val="008836AD"/>
    <w:rsid w:val="008846CD"/>
    <w:rsid w:val="00884D88"/>
    <w:rsid w:val="008862A2"/>
    <w:rsid w:val="00887BFF"/>
    <w:rsid w:val="00891A52"/>
    <w:rsid w:val="0089219F"/>
    <w:rsid w:val="00892D9C"/>
    <w:rsid w:val="00895103"/>
    <w:rsid w:val="00897EA5"/>
    <w:rsid w:val="008A06B9"/>
    <w:rsid w:val="008A23D1"/>
    <w:rsid w:val="008A274C"/>
    <w:rsid w:val="008A4BFA"/>
    <w:rsid w:val="008A4D05"/>
    <w:rsid w:val="008A70E6"/>
    <w:rsid w:val="008A7A9F"/>
    <w:rsid w:val="008B0C61"/>
    <w:rsid w:val="008B11AE"/>
    <w:rsid w:val="008B1563"/>
    <w:rsid w:val="008B2909"/>
    <w:rsid w:val="008B3186"/>
    <w:rsid w:val="008B3F3E"/>
    <w:rsid w:val="008B4879"/>
    <w:rsid w:val="008B65EE"/>
    <w:rsid w:val="008B75FA"/>
    <w:rsid w:val="008B7767"/>
    <w:rsid w:val="008C3465"/>
    <w:rsid w:val="008C37B8"/>
    <w:rsid w:val="008C55E2"/>
    <w:rsid w:val="008C737F"/>
    <w:rsid w:val="008C7B0F"/>
    <w:rsid w:val="008D1516"/>
    <w:rsid w:val="008D1A62"/>
    <w:rsid w:val="008D324B"/>
    <w:rsid w:val="008D3FD4"/>
    <w:rsid w:val="008D6BFD"/>
    <w:rsid w:val="008E0701"/>
    <w:rsid w:val="008E670E"/>
    <w:rsid w:val="008F423A"/>
    <w:rsid w:val="008F46EF"/>
    <w:rsid w:val="008F56E6"/>
    <w:rsid w:val="008F6217"/>
    <w:rsid w:val="008F7576"/>
    <w:rsid w:val="009003AD"/>
    <w:rsid w:val="0090269F"/>
    <w:rsid w:val="009045F3"/>
    <w:rsid w:val="00906034"/>
    <w:rsid w:val="00911044"/>
    <w:rsid w:val="009135D4"/>
    <w:rsid w:val="00914BB9"/>
    <w:rsid w:val="00917B96"/>
    <w:rsid w:val="009219CA"/>
    <w:rsid w:val="00923803"/>
    <w:rsid w:val="00925D0A"/>
    <w:rsid w:val="00934AD2"/>
    <w:rsid w:val="00936D9E"/>
    <w:rsid w:val="00942A2E"/>
    <w:rsid w:val="009432B7"/>
    <w:rsid w:val="00943301"/>
    <w:rsid w:val="00943D20"/>
    <w:rsid w:val="009448EF"/>
    <w:rsid w:val="00947576"/>
    <w:rsid w:val="00951710"/>
    <w:rsid w:val="0095491C"/>
    <w:rsid w:val="00963F52"/>
    <w:rsid w:val="0096570A"/>
    <w:rsid w:val="00984F49"/>
    <w:rsid w:val="0098635C"/>
    <w:rsid w:val="0099215C"/>
    <w:rsid w:val="00996995"/>
    <w:rsid w:val="00997B27"/>
    <w:rsid w:val="009A0082"/>
    <w:rsid w:val="009A19D0"/>
    <w:rsid w:val="009A6CA2"/>
    <w:rsid w:val="009A6FB7"/>
    <w:rsid w:val="009B308E"/>
    <w:rsid w:val="009B66CD"/>
    <w:rsid w:val="009B6F27"/>
    <w:rsid w:val="009B71F8"/>
    <w:rsid w:val="009C11F9"/>
    <w:rsid w:val="009C32C2"/>
    <w:rsid w:val="009C4863"/>
    <w:rsid w:val="009D393D"/>
    <w:rsid w:val="009D4603"/>
    <w:rsid w:val="009E23EE"/>
    <w:rsid w:val="009E2E81"/>
    <w:rsid w:val="009E5B7B"/>
    <w:rsid w:val="009F0114"/>
    <w:rsid w:val="009F29E6"/>
    <w:rsid w:val="009F66BF"/>
    <w:rsid w:val="00A03DF2"/>
    <w:rsid w:val="00A077BA"/>
    <w:rsid w:val="00A11119"/>
    <w:rsid w:val="00A16C24"/>
    <w:rsid w:val="00A21C9D"/>
    <w:rsid w:val="00A2202D"/>
    <w:rsid w:val="00A22248"/>
    <w:rsid w:val="00A23AEE"/>
    <w:rsid w:val="00A31552"/>
    <w:rsid w:val="00A32351"/>
    <w:rsid w:val="00A42393"/>
    <w:rsid w:val="00A42F70"/>
    <w:rsid w:val="00A440C8"/>
    <w:rsid w:val="00A45E41"/>
    <w:rsid w:val="00A47BF9"/>
    <w:rsid w:val="00A5240D"/>
    <w:rsid w:val="00A56FCF"/>
    <w:rsid w:val="00A66246"/>
    <w:rsid w:val="00A70E7A"/>
    <w:rsid w:val="00A72884"/>
    <w:rsid w:val="00A85D84"/>
    <w:rsid w:val="00A86293"/>
    <w:rsid w:val="00A863FF"/>
    <w:rsid w:val="00A87250"/>
    <w:rsid w:val="00A901E5"/>
    <w:rsid w:val="00A9037A"/>
    <w:rsid w:val="00A906D6"/>
    <w:rsid w:val="00A93E78"/>
    <w:rsid w:val="00A976F4"/>
    <w:rsid w:val="00AA0859"/>
    <w:rsid w:val="00AA143A"/>
    <w:rsid w:val="00AA1C7B"/>
    <w:rsid w:val="00AA4359"/>
    <w:rsid w:val="00AA6D31"/>
    <w:rsid w:val="00AB3101"/>
    <w:rsid w:val="00AB3AED"/>
    <w:rsid w:val="00AB443D"/>
    <w:rsid w:val="00AC09FB"/>
    <w:rsid w:val="00AC38B1"/>
    <w:rsid w:val="00AC65B8"/>
    <w:rsid w:val="00AC779A"/>
    <w:rsid w:val="00AD000D"/>
    <w:rsid w:val="00AD1244"/>
    <w:rsid w:val="00AD129E"/>
    <w:rsid w:val="00AD2F11"/>
    <w:rsid w:val="00AE15D0"/>
    <w:rsid w:val="00AE7C65"/>
    <w:rsid w:val="00AF2957"/>
    <w:rsid w:val="00AF52CC"/>
    <w:rsid w:val="00AF5509"/>
    <w:rsid w:val="00AF6680"/>
    <w:rsid w:val="00AF6AC8"/>
    <w:rsid w:val="00B005B9"/>
    <w:rsid w:val="00B02F59"/>
    <w:rsid w:val="00B0398B"/>
    <w:rsid w:val="00B06739"/>
    <w:rsid w:val="00B07F92"/>
    <w:rsid w:val="00B1086D"/>
    <w:rsid w:val="00B14C89"/>
    <w:rsid w:val="00B14CBC"/>
    <w:rsid w:val="00B15D0E"/>
    <w:rsid w:val="00B164F8"/>
    <w:rsid w:val="00B16576"/>
    <w:rsid w:val="00B16907"/>
    <w:rsid w:val="00B17626"/>
    <w:rsid w:val="00B22A2B"/>
    <w:rsid w:val="00B25B78"/>
    <w:rsid w:val="00B25FEF"/>
    <w:rsid w:val="00B2728F"/>
    <w:rsid w:val="00B27F51"/>
    <w:rsid w:val="00B30EB5"/>
    <w:rsid w:val="00B31080"/>
    <w:rsid w:val="00B31562"/>
    <w:rsid w:val="00B31992"/>
    <w:rsid w:val="00B344F0"/>
    <w:rsid w:val="00B35838"/>
    <w:rsid w:val="00B35CF4"/>
    <w:rsid w:val="00B35D73"/>
    <w:rsid w:val="00B400D2"/>
    <w:rsid w:val="00B41BF2"/>
    <w:rsid w:val="00B41CB5"/>
    <w:rsid w:val="00B43107"/>
    <w:rsid w:val="00B47EFE"/>
    <w:rsid w:val="00B55C14"/>
    <w:rsid w:val="00B56192"/>
    <w:rsid w:val="00B60051"/>
    <w:rsid w:val="00B65D0D"/>
    <w:rsid w:val="00B74446"/>
    <w:rsid w:val="00B744FC"/>
    <w:rsid w:val="00B75E77"/>
    <w:rsid w:val="00B767EF"/>
    <w:rsid w:val="00B77D67"/>
    <w:rsid w:val="00B826A8"/>
    <w:rsid w:val="00B869F7"/>
    <w:rsid w:val="00B87950"/>
    <w:rsid w:val="00B90FC6"/>
    <w:rsid w:val="00B916B2"/>
    <w:rsid w:val="00B94A2D"/>
    <w:rsid w:val="00BA6FDA"/>
    <w:rsid w:val="00BA768C"/>
    <w:rsid w:val="00BB79D7"/>
    <w:rsid w:val="00BB7CAC"/>
    <w:rsid w:val="00BC2174"/>
    <w:rsid w:val="00BC23C7"/>
    <w:rsid w:val="00BC2682"/>
    <w:rsid w:val="00BC3116"/>
    <w:rsid w:val="00BC3DAD"/>
    <w:rsid w:val="00BC5C08"/>
    <w:rsid w:val="00BC6237"/>
    <w:rsid w:val="00BC7B1B"/>
    <w:rsid w:val="00BC7D97"/>
    <w:rsid w:val="00BD2C9F"/>
    <w:rsid w:val="00BD49A9"/>
    <w:rsid w:val="00BD5DED"/>
    <w:rsid w:val="00BD67B7"/>
    <w:rsid w:val="00BD7D96"/>
    <w:rsid w:val="00BE017D"/>
    <w:rsid w:val="00BE4312"/>
    <w:rsid w:val="00BE445A"/>
    <w:rsid w:val="00BE6380"/>
    <w:rsid w:val="00BE6C1A"/>
    <w:rsid w:val="00BF2BF3"/>
    <w:rsid w:val="00BF33EA"/>
    <w:rsid w:val="00BF3972"/>
    <w:rsid w:val="00C013B1"/>
    <w:rsid w:val="00C03504"/>
    <w:rsid w:val="00C03A0D"/>
    <w:rsid w:val="00C06662"/>
    <w:rsid w:val="00C123C3"/>
    <w:rsid w:val="00C13AA9"/>
    <w:rsid w:val="00C14A1B"/>
    <w:rsid w:val="00C1699D"/>
    <w:rsid w:val="00C173BF"/>
    <w:rsid w:val="00C25184"/>
    <w:rsid w:val="00C25B2C"/>
    <w:rsid w:val="00C329E3"/>
    <w:rsid w:val="00C330C6"/>
    <w:rsid w:val="00C41E8F"/>
    <w:rsid w:val="00C42128"/>
    <w:rsid w:val="00C44957"/>
    <w:rsid w:val="00C4548B"/>
    <w:rsid w:val="00C516D5"/>
    <w:rsid w:val="00C525E2"/>
    <w:rsid w:val="00C55232"/>
    <w:rsid w:val="00C576EC"/>
    <w:rsid w:val="00C60F4D"/>
    <w:rsid w:val="00C61B6E"/>
    <w:rsid w:val="00C63DD6"/>
    <w:rsid w:val="00C64967"/>
    <w:rsid w:val="00C66503"/>
    <w:rsid w:val="00C70339"/>
    <w:rsid w:val="00C70D67"/>
    <w:rsid w:val="00C70F23"/>
    <w:rsid w:val="00C71122"/>
    <w:rsid w:val="00C720EA"/>
    <w:rsid w:val="00C7422B"/>
    <w:rsid w:val="00C7430E"/>
    <w:rsid w:val="00C81C5C"/>
    <w:rsid w:val="00C84BC8"/>
    <w:rsid w:val="00C85A5F"/>
    <w:rsid w:val="00C86507"/>
    <w:rsid w:val="00C90591"/>
    <w:rsid w:val="00C91A25"/>
    <w:rsid w:val="00C970FD"/>
    <w:rsid w:val="00CA0BCB"/>
    <w:rsid w:val="00CA31B7"/>
    <w:rsid w:val="00CA4B0A"/>
    <w:rsid w:val="00CA4BB9"/>
    <w:rsid w:val="00CA5E35"/>
    <w:rsid w:val="00CA68EA"/>
    <w:rsid w:val="00CB0FEA"/>
    <w:rsid w:val="00CB3B3C"/>
    <w:rsid w:val="00CB6BE7"/>
    <w:rsid w:val="00CB76E2"/>
    <w:rsid w:val="00CC23A1"/>
    <w:rsid w:val="00CC258A"/>
    <w:rsid w:val="00CC2745"/>
    <w:rsid w:val="00CC4013"/>
    <w:rsid w:val="00CC50C2"/>
    <w:rsid w:val="00CC7A96"/>
    <w:rsid w:val="00CD1AA3"/>
    <w:rsid w:val="00CD46D8"/>
    <w:rsid w:val="00CD5704"/>
    <w:rsid w:val="00CD58F2"/>
    <w:rsid w:val="00CD71CB"/>
    <w:rsid w:val="00CD797A"/>
    <w:rsid w:val="00CE128C"/>
    <w:rsid w:val="00CE1B86"/>
    <w:rsid w:val="00CE28C8"/>
    <w:rsid w:val="00CF22D3"/>
    <w:rsid w:val="00CF7E6F"/>
    <w:rsid w:val="00D01C54"/>
    <w:rsid w:val="00D02C0E"/>
    <w:rsid w:val="00D05118"/>
    <w:rsid w:val="00D052DD"/>
    <w:rsid w:val="00D06A6A"/>
    <w:rsid w:val="00D06E4E"/>
    <w:rsid w:val="00D07482"/>
    <w:rsid w:val="00D223AC"/>
    <w:rsid w:val="00D31590"/>
    <w:rsid w:val="00D32CA6"/>
    <w:rsid w:val="00D36158"/>
    <w:rsid w:val="00D43A3B"/>
    <w:rsid w:val="00D44A66"/>
    <w:rsid w:val="00D501C9"/>
    <w:rsid w:val="00D5026C"/>
    <w:rsid w:val="00D50D85"/>
    <w:rsid w:val="00D5300E"/>
    <w:rsid w:val="00D5324C"/>
    <w:rsid w:val="00D53B6C"/>
    <w:rsid w:val="00D54951"/>
    <w:rsid w:val="00D57090"/>
    <w:rsid w:val="00D57958"/>
    <w:rsid w:val="00D65EBA"/>
    <w:rsid w:val="00D67D0A"/>
    <w:rsid w:val="00D70AA8"/>
    <w:rsid w:val="00D74D30"/>
    <w:rsid w:val="00D76B19"/>
    <w:rsid w:val="00D8234E"/>
    <w:rsid w:val="00D86F52"/>
    <w:rsid w:val="00D87EE1"/>
    <w:rsid w:val="00D949F4"/>
    <w:rsid w:val="00DA0685"/>
    <w:rsid w:val="00DA11AF"/>
    <w:rsid w:val="00DA1512"/>
    <w:rsid w:val="00DA3B16"/>
    <w:rsid w:val="00DA6EBF"/>
    <w:rsid w:val="00DB086A"/>
    <w:rsid w:val="00DB16F4"/>
    <w:rsid w:val="00DB1974"/>
    <w:rsid w:val="00DB39C2"/>
    <w:rsid w:val="00DB4EA2"/>
    <w:rsid w:val="00DB54B9"/>
    <w:rsid w:val="00DB5D50"/>
    <w:rsid w:val="00DB79D6"/>
    <w:rsid w:val="00DC1E42"/>
    <w:rsid w:val="00DC1EEB"/>
    <w:rsid w:val="00DC3DED"/>
    <w:rsid w:val="00DC5C52"/>
    <w:rsid w:val="00DD3245"/>
    <w:rsid w:val="00DD33D1"/>
    <w:rsid w:val="00DD3A7F"/>
    <w:rsid w:val="00DE1206"/>
    <w:rsid w:val="00DE14CE"/>
    <w:rsid w:val="00DE14F8"/>
    <w:rsid w:val="00DE485B"/>
    <w:rsid w:val="00DE56E1"/>
    <w:rsid w:val="00DE6940"/>
    <w:rsid w:val="00DE6DE5"/>
    <w:rsid w:val="00DF00A0"/>
    <w:rsid w:val="00DF0A92"/>
    <w:rsid w:val="00DF1403"/>
    <w:rsid w:val="00E0003D"/>
    <w:rsid w:val="00E02315"/>
    <w:rsid w:val="00E1486B"/>
    <w:rsid w:val="00E158F0"/>
    <w:rsid w:val="00E1747A"/>
    <w:rsid w:val="00E218C5"/>
    <w:rsid w:val="00E24182"/>
    <w:rsid w:val="00E256ED"/>
    <w:rsid w:val="00E27784"/>
    <w:rsid w:val="00E3124C"/>
    <w:rsid w:val="00E31847"/>
    <w:rsid w:val="00E3510B"/>
    <w:rsid w:val="00E36FEC"/>
    <w:rsid w:val="00E4224A"/>
    <w:rsid w:val="00E42715"/>
    <w:rsid w:val="00E437A1"/>
    <w:rsid w:val="00E4525F"/>
    <w:rsid w:val="00E45481"/>
    <w:rsid w:val="00E50D8A"/>
    <w:rsid w:val="00E53926"/>
    <w:rsid w:val="00E574F0"/>
    <w:rsid w:val="00E61924"/>
    <w:rsid w:val="00E62DDB"/>
    <w:rsid w:val="00E64D27"/>
    <w:rsid w:val="00E6580E"/>
    <w:rsid w:val="00E66022"/>
    <w:rsid w:val="00E67EAB"/>
    <w:rsid w:val="00E71A1E"/>
    <w:rsid w:val="00E7718F"/>
    <w:rsid w:val="00E7789E"/>
    <w:rsid w:val="00E803A3"/>
    <w:rsid w:val="00E81670"/>
    <w:rsid w:val="00E937B2"/>
    <w:rsid w:val="00E94D89"/>
    <w:rsid w:val="00E97EF2"/>
    <w:rsid w:val="00EA0FF2"/>
    <w:rsid w:val="00EA31A6"/>
    <w:rsid w:val="00EA3472"/>
    <w:rsid w:val="00EA40EE"/>
    <w:rsid w:val="00EA50CE"/>
    <w:rsid w:val="00EA7923"/>
    <w:rsid w:val="00EB0271"/>
    <w:rsid w:val="00EB17B7"/>
    <w:rsid w:val="00EB1CAF"/>
    <w:rsid w:val="00EB1D14"/>
    <w:rsid w:val="00EB1ECD"/>
    <w:rsid w:val="00EB2B23"/>
    <w:rsid w:val="00EB35BB"/>
    <w:rsid w:val="00EB3A23"/>
    <w:rsid w:val="00EB4919"/>
    <w:rsid w:val="00EB4CE2"/>
    <w:rsid w:val="00EC1213"/>
    <w:rsid w:val="00EC13FD"/>
    <w:rsid w:val="00EC2942"/>
    <w:rsid w:val="00EC3CB5"/>
    <w:rsid w:val="00EC70BF"/>
    <w:rsid w:val="00ED12EE"/>
    <w:rsid w:val="00ED176B"/>
    <w:rsid w:val="00ED4684"/>
    <w:rsid w:val="00ED6A33"/>
    <w:rsid w:val="00EE095B"/>
    <w:rsid w:val="00EE13E4"/>
    <w:rsid w:val="00EE40D2"/>
    <w:rsid w:val="00EE5475"/>
    <w:rsid w:val="00EE6A1C"/>
    <w:rsid w:val="00EE6DC1"/>
    <w:rsid w:val="00EF500C"/>
    <w:rsid w:val="00EF63A5"/>
    <w:rsid w:val="00F00092"/>
    <w:rsid w:val="00F0273D"/>
    <w:rsid w:val="00F05319"/>
    <w:rsid w:val="00F05DC2"/>
    <w:rsid w:val="00F108E2"/>
    <w:rsid w:val="00F113B5"/>
    <w:rsid w:val="00F12F1D"/>
    <w:rsid w:val="00F144C3"/>
    <w:rsid w:val="00F15631"/>
    <w:rsid w:val="00F15F48"/>
    <w:rsid w:val="00F20815"/>
    <w:rsid w:val="00F22B59"/>
    <w:rsid w:val="00F3174D"/>
    <w:rsid w:val="00F338B9"/>
    <w:rsid w:val="00F42103"/>
    <w:rsid w:val="00F43079"/>
    <w:rsid w:val="00F4325C"/>
    <w:rsid w:val="00F45AEF"/>
    <w:rsid w:val="00F460B8"/>
    <w:rsid w:val="00F460C2"/>
    <w:rsid w:val="00F46674"/>
    <w:rsid w:val="00F47852"/>
    <w:rsid w:val="00F55DF5"/>
    <w:rsid w:val="00F55EDB"/>
    <w:rsid w:val="00F56DBC"/>
    <w:rsid w:val="00F57ADB"/>
    <w:rsid w:val="00F60660"/>
    <w:rsid w:val="00F64183"/>
    <w:rsid w:val="00F659B6"/>
    <w:rsid w:val="00F67DEB"/>
    <w:rsid w:val="00F73421"/>
    <w:rsid w:val="00F74A45"/>
    <w:rsid w:val="00F764E2"/>
    <w:rsid w:val="00F774B7"/>
    <w:rsid w:val="00F77C0B"/>
    <w:rsid w:val="00F82518"/>
    <w:rsid w:val="00F83740"/>
    <w:rsid w:val="00F84137"/>
    <w:rsid w:val="00F8660E"/>
    <w:rsid w:val="00F87031"/>
    <w:rsid w:val="00F91EF6"/>
    <w:rsid w:val="00F96B97"/>
    <w:rsid w:val="00F96CEE"/>
    <w:rsid w:val="00F97F22"/>
    <w:rsid w:val="00FA0595"/>
    <w:rsid w:val="00FA06E1"/>
    <w:rsid w:val="00FA0C31"/>
    <w:rsid w:val="00FA7067"/>
    <w:rsid w:val="00FA7BD9"/>
    <w:rsid w:val="00FB173A"/>
    <w:rsid w:val="00FB1A82"/>
    <w:rsid w:val="00FB3316"/>
    <w:rsid w:val="00FB3594"/>
    <w:rsid w:val="00FB4C8E"/>
    <w:rsid w:val="00FB4FD5"/>
    <w:rsid w:val="00FB5658"/>
    <w:rsid w:val="00FB6300"/>
    <w:rsid w:val="00FC0502"/>
    <w:rsid w:val="00FC4860"/>
    <w:rsid w:val="00FC5596"/>
    <w:rsid w:val="00FC6A9A"/>
    <w:rsid w:val="00FD0017"/>
    <w:rsid w:val="00FD0CED"/>
    <w:rsid w:val="00FD1144"/>
    <w:rsid w:val="00FD1A3C"/>
    <w:rsid w:val="00FD2459"/>
    <w:rsid w:val="00FD7E7B"/>
    <w:rsid w:val="00FE10B3"/>
    <w:rsid w:val="00FE2FCE"/>
    <w:rsid w:val="00FE74DE"/>
    <w:rsid w:val="00FE7F1F"/>
    <w:rsid w:val="00FF235A"/>
    <w:rsid w:val="00FF3DE2"/>
    <w:rsid w:val="00FF4B81"/>
    <w:rsid w:val="00FF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604E0"/>
  <w15:docId w15:val="{9CB9C87D-B887-4EB5-8C0A-33F2D22EC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Ttulo1">
    <w:name w:val="heading 1"/>
    <w:next w:val="BodyA"/>
    <w:pPr>
      <w:keepNext/>
      <w:keepLines/>
      <w:tabs>
        <w:tab w:val="left" w:pos="432"/>
      </w:tabs>
      <w:suppressAutoHyphens/>
      <w:spacing w:before="480" w:after="200" w:line="276" w:lineRule="auto"/>
      <w:ind w:left="432" w:hanging="432"/>
      <w:outlineLvl w:val="0"/>
    </w:pPr>
    <w:rPr>
      <w:rFonts w:ascii="Cambria" w:eastAsia="Cambria" w:hAnsi="Cambria" w:cs="Cambria"/>
      <w:b/>
      <w:bCs/>
      <w:color w:val="365F91"/>
      <w:sz w:val="28"/>
      <w:szCs w:val="28"/>
      <w:u w:color="365F91"/>
      <w:lang w:val="pt-PT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A23D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759E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8A23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E69" w:themeColor="accent1" w:themeShade="7F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A23D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759E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pPr>
      <w:suppressAutoHyphens/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pt-PT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A">
    <w:name w:val="Body A"/>
    <w:pPr>
      <w:suppressAutoHyphens/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ody">
    <w:name w:val="Body"/>
    <w:rPr>
      <w:rFonts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Arial" w:eastAsia="Arial" w:hAnsi="Arial" w:cs="Arial"/>
      <w:color w:val="000000"/>
      <w:sz w:val="24"/>
      <w:szCs w:val="24"/>
      <w:u w:val="none" w:color="000000"/>
      <w:lang w:val="en-US"/>
    </w:rPr>
  </w:style>
  <w:style w:type="character" w:customStyle="1" w:styleId="Hyperlink1">
    <w:name w:val="Hyperlink.1"/>
    <w:basedOn w:val="None"/>
    <w:rPr>
      <w:rFonts w:ascii="Arial" w:eastAsia="Arial" w:hAnsi="Arial" w:cs="Arial"/>
      <w:color w:val="000000"/>
      <w:sz w:val="24"/>
      <w:szCs w:val="24"/>
      <w:u w:val="none" w:color="000000"/>
      <w:shd w:val="clear" w:color="auto" w:fill="FFFFFF"/>
      <w:lang w:val="en-US"/>
    </w:rPr>
  </w:style>
  <w:style w:type="character" w:customStyle="1" w:styleId="Hyperlink2">
    <w:name w:val="Hyperlink.2"/>
    <w:basedOn w:val="None"/>
    <w:rPr>
      <w:rFonts w:ascii="Arial" w:eastAsia="Arial" w:hAnsi="Arial" w:cs="Arial"/>
      <w:i/>
      <w:iCs/>
      <w:color w:val="000000"/>
      <w:sz w:val="24"/>
      <w:szCs w:val="24"/>
      <w:u w:val="none" w:color="000000"/>
      <w:shd w:val="clear" w:color="auto" w:fill="FFFFFF"/>
      <w:lang w:val="en-US"/>
    </w:rPr>
  </w:style>
  <w:style w:type="character" w:customStyle="1" w:styleId="Hyperlink3">
    <w:name w:val="Hyperlink.3"/>
    <w:basedOn w:val="None"/>
    <w:rPr>
      <w:rFonts w:ascii="Arial" w:eastAsia="Arial" w:hAnsi="Arial" w:cs="Arial"/>
      <w:color w:val="000000"/>
      <w:sz w:val="24"/>
      <w:szCs w:val="24"/>
      <w:u w:val="none" w:color="000000"/>
      <w:lang w:val="pt-PT"/>
    </w:rPr>
  </w:style>
  <w:style w:type="character" w:customStyle="1" w:styleId="Hyperlink4">
    <w:name w:val="Hyperlink.4"/>
    <w:basedOn w:val="None"/>
    <w:rPr>
      <w:rFonts w:ascii="Arial" w:eastAsia="Arial" w:hAnsi="Arial" w:cs="Arial"/>
      <w:color w:val="000000"/>
      <w:sz w:val="24"/>
      <w:szCs w:val="24"/>
      <w:u w:val="none" w:color="000000"/>
    </w:rPr>
  </w:style>
  <w:style w:type="character" w:customStyle="1" w:styleId="Hyperlink5">
    <w:name w:val="Hyperlink.5"/>
    <w:basedOn w:val="None"/>
    <w:rPr>
      <w:rFonts w:ascii="Arial" w:eastAsia="Arial" w:hAnsi="Arial" w:cs="Arial"/>
      <w:color w:val="000000"/>
      <w:sz w:val="24"/>
      <w:szCs w:val="24"/>
      <w:u w:val="none" w:color="000000"/>
      <w:lang w:val="pt-PT"/>
    </w:rPr>
  </w:style>
  <w:style w:type="character" w:customStyle="1" w:styleId="Hyperlink6">
    <w:name w:val="Hyperlink.6"/>
    <w:basedOn w:val="None"/>
    <w:rPr>
      <w:rFonts w:ascii="Arial" w:eastAsia="Arial" w:hAnsi="Arial" w:cs="Arial"/>
      <w:color w:val="000000"/>
      <w:sz w:val="24"/>
      <w:szCs w:val="24"/>
      <w:u w:val="none" w:color="000000"/>
      <w:lang w:val="pt-PT"/>
    </w:rPr>
  </w:style>
  <w:style w:type="character" w:customStyle="1" w:styleId="Hyperlink7">
    <w:name w:val="Hyperlink.7"/>
    <w:basedOn w:val="None"/>
    <w:rPr>
      <w:rFonts w:ascii="Arial" w:eastAsia="Arial" w:hAnsi="Arial" w:cs="Arial"/>
      <w:color w:val="000000"/>
      <w:sz w:val="24"/>
      <w:szCs w:val="24"/>
      <w:u w:val="none" w:color="000000"/>
      <w:lang w:val="it-IT"/>
    </w:rPr>
  </w:style>
  <w:style w:type="character" w:customStyle="1" w:styleId="Hyperlink8">
    <w:name w:val="Hyperlink.8"/>
    <w:basedOn w:val="None"/>
    <w:rPr>
      <w:rFonts w:ascii="Arial" w:eastAsia="Arial" w:hAnsi="Arial" w:cs="Arial"/>
      <w:color w:val="000000"/>
      <w:sz w:val="24"/>
      <w:szCs w:val="24"/>
      <w:u w:val="none" w:color="000000"/>
      <w:lang w:val="nl-NL"/>
    </w:rPr>
  </w:style>
  <w:style w:type="character" w:customStyle="1" w:styleId="Hyperlink9">
    <w:name w:val="Hyperlink.9"/>
    <w:basedOn w:val="None"/>
    <w:rPr>
      <w:rFonts w:ascii="Arial" w:eastAsia="Arial" w:hAnsi="Arial" w:cs="Arial"/>
      <w:sz w:val="24"/>
      <w:szCs w:val="24"/>
      <w:lang w:val="en-US"/>
    </w:rPr>
  </w:style>
  <w:style w:type="character" w:customStyle="1" w:styleId="Hyperlink10">
    <w:name w:val="Hyperlink.10"/>
    <w:basedOn w:val="None"/>
    <w:rPr>
      <w:rFonts w:ascii="Arial" w:eastAsia="Arial" w:hAnsi="Arial" w:cs="Arial"/>
      <w:color w:val="000000"/>
      <w:sz w:val="24"/>
      <w:szCs w:val="24"/>
      <w:u w:val="none" w:color="000000"/>
      <w:shd w:val="clear" w:color="auto" w:fill="FFFFFF"/>
      <w:lang w:val="pt-PT"/>
    </w:rPr>
  </w:style>
  <w:style w:type="character" w:customStyle="1" w:styleId="Hyperlink11">
    <w:name w:val="Hyperlink.11"/>
    <w:basedOn w:val="None"/>
    <w:rPr>
      <w:rFonts w:ascii="Arial" w:eastAsia="Arial" w:hAnsi="Arial" w:cs="Arial"/>
      <w:color w:val="000000"/>
      <w:sz w:val="24"/>
      <w:szCs w:val="24"/>
      <w:u w:val="none" w:color="000000"/>
      <w:shd w:val="clear" w:color="auto" w:fill="FFFFFF"/>
      <w:lang w:val="pt-PT"/>
    </w:rPr>
  </w:style>
  <w:style w:type="paragraph" w:customStyle="1" w:styleId="details">
    <w:name w:val="details"/>
    <w:pPr>
      <w:suppressAutoHyphens/>
      <w:spacing w:before="280" w:after="280" w:line="276" w:lineRule="auto"/>
    </w:pPr>
    <w:rPr>
      <w:rFonts w:hAnsi="Arial Unicode MS" w:cs="Arial Unicode MS"/>
      <w:color w:val="000000"/>
      <w:sz w:val="24"/>
      <w:szCs w:val="24"/>
      <w:u w:color="000000"/>
      <w:lang w:val="pt-PT"/>
    </w:rPr>
  </w:style>
  <w:style w:type="character" w:customStyle="1" w:styleId="Hyperlink12">
    <w:name w:val="Hyperlink.12"/>
    <w:basedOn w:val="None"/>
    <w:rPr>
      <w:rFonts w:ascii="Arial" w:eastAsia="Arial" w:hAnsi="Arial" w:cs="Arial"/>
      <w:color w:val="000000"/>
      <w:u w:val="none" w:color="000000"/>
      <w:lang w:val="en-US"/>
    </w:rPr>
  </w:style>
  <w:style w:type="character" w:customStyle="1" w:styleId="Hyperlink13">
    <w:name w:val="Hyperlink.13"/>
    <w:basedOn w:val="None"/>
    <w:rPr>
      <w:rFonts w:ascii="Arial" w:eastAsia="Arial" w:hAnsi="Arial" w:cs="Arial"/>
      <w:color w:val="000000"/>
      <w:u w:val="none" w:color="000000"/>
      <w:shd w:val="clear" w:color="auto" w:fill="FFFFFF"/>
      <w:lang w:val="pt-PT"/>
    </w:rPr>
  </w:style>
  <w:style w:type="character" w:customStyle="1" w:styleId="Hyperlink14">
    <w:name w:val="Hyperlink.14"/>
    <w:basedOn w:val="None"/>
    <w:rPr>
      <w:rFonts w:ascii="Arial" w:eastAsia="Arial" w:hAnsi="Arial" w:cs="Arial"/>
      <w:color w:val="000000"/>
      <w:sz w:val="24"/>
      <w:szCs w:val="24"/>
      <w:u w:val="none" w:color="000000"/>
      <w:lang w:val="de-DE"/>
    </w:rPr>
  </w:style>
  <w:style w:type="character" w:customStyle="1" w:styleId="Hyperlink15">
    <w:name w:val="Hyperlink.15"/>
    <w:basedOn w:val="None"/>
    <w:rPr>
      <w:rFonts w:ascii="Arial" w:eastAsia="Arial" w:hAnsi="Arial" w:cs="Arial"/>
      <w:color w:val="000000"/>
      <w:sz w:val="24"/>
      <w:szCs w:val="24"/>
      <w:u w:val="none" w:color="000000"/>
      <w:lang w:val="es-ES_tradnl"/>
    </w:rPr>
  </w:style>
  <w:style w:type="character" w:customStyle="1" w:styleId="Hyperlink16">
    <w:name w:val="Hyperlink.16"/>
    <w:basedOn w:val="None"/>
    <w:rPr>
      <w:rFonts w:ascii="Arial" w:eastAsia="Arial" w:hAnsi="Arial" w:cs="Arial"/>
      <w:sz w:val="24"/>
      <w:szCs w:val="24"/>
      <w:shd w:val="clear" w:color="auto" w:fill="FFFFFF"/>
      <w:lang w:val="en-US"/>
    </w:rPr>
  </w:style>
  <w:style w:type="character" w:customStyle="1" w:styleId="Hyperlink17">
    <w:name w:val="Hyperlink.17"/>
    <w:basedOn w:val="None"/>
    <w:rPr>
      <w:rFonts w:ascii="Arial" w:eastAsia="Arial" w:hAnsi="Arial" w:cs="Arial"/>
      <w:color w:val="000000"/>
      <w:sz w:val="24"/>
      <w:szCs w:val="24"/>
      <w:u w:val="none" w:color="000000"/>
      <w:shd w:val="clear" w:color="auto" w:fill="FFFFFF"/>
      <w:lang w:val="es-ES_tradnl"/>
    </w:rPr>
  </w:style>
  <w:style w:type="character" w:customStyle="1" w:styleId="Hyperlink18">
    <w:name w:val="Hyperlink.18"/>
    <w:basedOn w:val="None"/>
    <w:rPr>
      <w:rFonts w:ascii="Arial" w:eastAsia="Arial" w:hAnsi="Arial" w:cs="Arial"/>
      <w:color w:val="000000"/>
      <w:sz w:val="24"/>
      <w:szCs w:val="24"/>
      <w:u w:val="none" w:color="000000"/>
      <w:shd w:val="clear" w:color="auto" w:fill="FFFFFF"/>
      <w:lang w:val="nl-NL"/>
    </w:rPr>
  </w:style>
  <w:style w:type="character" w:customStyle="1" w:styleId="Hyperlink19">
    <w:name w:val="Hyperlink.19"/>
    <w:basedOn w:val="None"/>
    <w:rPr>
      <w:rFonts w:ascii="Arial" w:eastAsia="Arial" w:hAnsi="Arial" w:cs="Arial"/>
      <w:color w:val="000000"/>
      <w:sz w:val="24"/>
      <w:szCs w:val="24"/>
      <w:u w:val="none" w:color="000000"/>
      <w:shd w:val="clear" w:color="auto" w:fill="FFFFFF"/>
      <w:lang w:val="it-IT"/>
    </w:rPr>
  </w:style>
  <w:style w:type="character" w:styleId="Nmerodelinha">
    <w:name w:val="line number"/>
    <w:basedOn w:val="Fontepargpadro"/>
    <w:uiPriority w:val="99"/>
    <w:semiHidden/>
    <w:unhideWhenUsed/>
    <w:rsid w:val="008C3465"/>
  </w:style>
  <w:style w:type="paragraph" w:styleId="Rodap">
    <w:name w:val="footer"/>
    <w:basedOn w:val="Normal"/>
    <w:link w:val="RodapChar"/>
    <w:uiPriority w:val="99"/>
    <w:unhideWhenUsed/>
    <w:rsid w:val="00880C0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880C08"/>
    <w:rPr>
      <w:sz w:val="24"/>
      <w:szCs w:val="24"/>
      <w:lang w:val="en-US" w:eastAsia="en-US"/>
    </w:rPr>
  </w:style>
  <w:style w:type="character" w:customStyle="1" w:styleId="ref-journal">
    <w:name w:val="ref-journal"/>
    <w:basedOn w:val="Fontepargpadro"/>
    <w:qFormat/>
    <w:rsid w:val="00DA6EBF"/>
  </w:style>
  <w:style w:type="character" w:customStyle="1" w:styleId="ref-vol">
    <w:name w:val="ref-vol"/>
    <w:basedOn w:val="Fontepargpadro"/>
    <w:qFormat/>
    <w:rsid w:val="00DA6EBF"/>
  </w:style>
  <w:style w:type="character" w:customStyle="1" w:styleId="citation-publication-date">
    <w:name w:val="citation-publication-date"/>
    <w:qFormat/>
    <w:rsid w:val="00A32351"/>
  </w:style>
  <w:style w:type="character" w:customStyle="1" w:styleId="InternetLink">
    <w:name w:val="Internet Link"/>
    <w:unhideWhenUsed/>
    <w:rsid w:val="00FA0C31"/>
    <w:rPr>
      <w:rFonts w:ascii="Verdana" w:hAnsi="Verdana"/>
      <w:b w:val="0"/>
      <w:bCs w:val="0"/>
      <w:strike w:val="0"/>
      <w:dstrike w:val="0"/>
      <w:color w:val="006600"/>
      <w:sz w:val="15"/>
      <w:szCs w:val="15"/>
      <w:u w:val="none"/>
      <w:effect w:val="none"/>
    </w:rPr>
  </w:style>
  <w:style w:type="character" w:customStyle="1" w:styleId="element-citation">
    <w:name w:val="element-citation"/>
    <w:basedOn w:val="Fontepargpadro"/>
    <w:qFormat/>
    <w:rsid w:val="009A6CA2"/>
  </w:style>
  <w:style w:type="character" w:customStyle="1" w:styleId="nowrap">
    <w:name w:val="nowrap"/>
    <w:basedOn w:val="Fontepargpadro"/>
    <w:qFormat/>
    <w:rsid w:val="009A6CA2"/>
  </w:style>
  <w:style w:type="paragraph" w:customStyle="1" w:styleId="Default">
    <w:name w:val="Default"/>
    <w:qFormat/>
    <w:rsid w:val="004509A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cs="Arial Unicode MS"/>
      <w:color w:val="000000"/>
      <w:sz w:val="24"/>
      <w:szCs w:val="24"/>
      <w:u w:color="000000"/>
      <w:bdr w:val="none" w:sz="0" w:space="0" w:color="auto"/>
      <w:lang w:val="pt-PT"/>
    </w:rPr>
  </w:style>
  <w:style w:type="character" w:customStyle="1" w:styleId="labs-docsum-authors">
    <w:name w:val="labs-docsum-authors"/>
    <w:basedOn w:val="Fontepargpadro"/>
    <w:rsid w:val="00501B05"/>
  </w:style>
  <w:style w:type="character" w:customStyle="1" w:styleId="labs-docsum-journal-citation">
    <w:name w:val="labs-docsum-journal-citation"/>
    <w:basedOn w:val="Fontepargpadro"/>
    <w:rsid w:val="00501B05"/>
  </w:style>
  <w:style w:type="character" w:customStyle="1" w:styleId="citation-part">
    <w:name w:val="citation-part"/>
    <w:basedOn w:val="Fontepargpadro"/>
    <w:rsid w:val="00501B05"/>
  </w:style>
  <w:style w:type="character" w:customStyle="1" w:styleId="docsum-pmid">
    <w:name w:val="docsum-pmid"/>
    <w:basedOn w:val="Fontepargpadro"/>
    <w:rsid w:val="00501B05"/>
  </w:style>
  <w:style w:type="character" w:customStyle="1" w:styleId="highlight">
    <w:name w:val="highlight"/>
    <w:qFormat/>
    <w:rsid w:val="00F45AEF"/>
  </w:style>
  <w:style w:type="character" w:customStyle="1" w:styleId="cit">
    <w:name w:val="cit"/>
    <w:basedOn w:val="Fontepargpadro"/>
    <w:rsid w:val="00C66503"/>
  </w:style>
  <w:style w:type="character" w:customStyle="1" w:styleId="fm-vol-iss-date">
    <w:name w:val="fm-vol-iss-date"/>
    <w:basedOn w:val="Fontepargpadro"/>
    <w:rsid w:val="00C66503"/>
  </w:style>
  <w:style w:type="character" w:customStyle="1" w:styleId="doi">
    <w:name w:val="doi"/>
    <w:basedOn w:val="Fontepargpadro"/>
    <w:rsid w:val="00C66503"/>
  </w:style>
  <w:style w:type="character" w:customStyle="1" w:styleId="fm-citation-ids-label">
    <w:name w:val="fm-citation-ids-label"/>
    <w:basedOn w:val="Fontepargpadro"/>
    <w:rsid w:val="00C66503"/>
  </w:style>
  <w:style w:type="character" w:customStyle="1" w:styleId="ref-title">
    <w:name w:val="ref-title"/>
    <w:basedOn w:val="Fontepargpadro"/>
    <w:rsid w:val="005B4C9A"/>
  </w:style>
  <w:style w:type="character" w:customStyle="1" w:styleId="period">
    <w:name w:val="period"/>
    <w:basedOn w:val="Fontepargpadro"/>
    <w:rsid w:val="005C1808"/>
  </w:style>
  <w:style w:type="character" w:customStyle="1" w:styleId="citation-doi">
    <w:name w:val="citation-doi"/>
    <w:basedOn w:val="Fontepargpadro"/>
    <w:rsid w:val="005C1808"/>
  </w:style>
  <w:style w:type="character" w:customStyle="1" w:styleId="authors-list-item">
    <w:name w:val="authors-list-item"/>
    <w:basedOn w:val="Fontepargpadro"/>
    <w:rsid w:val="005C1808"/>
  </w:style>
  <w:style w:type="character" w:customStyle="1" w:styleId="author-sup-separator">
    <w:name w:val="author-sup-separator"/>
    <w:basedOn w:val="Fontepargpadro"/>
    <w:rsid w:val="005C1808"/>
  </w:style>
  <w:style w:type="character" w:customStyle="1" w:styleId="comma">
    <w:name w:val="comma"/>
    <w:basedOn w:val="Fontepargpadro"/>
    <w:rsid w:val="005C1808"/>
  </w:style>
  <w:style w:type="character" w:customStyle="1" w:styleId="identifier">
    <w:name w:val="identifier"/>
    <w:basedOn w:val="Fontepargpadro"/>
    <w:rsid w:val="005C1808"/>
  </w:style>
  <w:style w:type="character" w:customStyle="1" w:styleId="id-label">
    <w:name w:val="id-label"/>
    <w:basedOn w:val="Fontepargpadro"/>
    <w:rsid w:val="005C1808"/>
  </w:style>
  <w:style w:type="character" w:styleId="Forte">
    <w:name w:val="Strong"/>
    <w:basedOn w:val="Fontepargpadro"/>
    <w:uiPriority w:val="22"/>
    <w:qFormat/>
    <w:rsid w:val="005C1808"/>
    <w:rPr>
      <w:b/>
      <w:bCs/>
    </w:rPr>
  </w:style>
  <w:style w:type="character" w:customStyle="1" w:styleId="secondary-date">
    <w:name w:val="secondary-date"/>
    <w:basedOn w:val="Fontepargpadro"/>
    <w:rsid w:val="00E61924"/>
  </w:style>
  <w:style w:type="paragraph" w:styleId="PargrafodaLista">
    <w:name w:val="List Paragraph"/>
    <w:basedOn w:val="Normal"/>
    <w:uiPriority w:val="34"/>
    <w:qFormat/>
    <w:rsid w:val="00CE28C8"/>
    <w:pPr>
      <w:ind w:left="720"/>
      <w:contextualSpacing/>
    </w:pPr>
  </w:style>
  <w:style w:type="character" w:customStyle="1" w:styleId="Ttulo2Char">
    <w:name w:val="Título 2 Char"/>
    <w:basedOn w:val="Fontepargpadro"/>
    <w:link w:val="Ttulo2"/>
    <w:uiPriority w:val="9"/>
    <w:semiHidden/>
    <w:rsid w:val="008A23D1"/>
    <w:rPr>
      <w:rFonts w:asciiTheme="majorHAnsi" w:eastAsiaTheme="majorEastAsia" w:hAnsiTheme="majorHAnsi" w:cstheme="majorBidi"/>
      <w:color w:val="2F759E" w:themeColor="accent1" w:themeShade="BF"/>
      <w:sz w:val="26"/>
      <w:szCs w:val="26"/>
      <w:lang w:val="en-US" w:eastAsia="en-US"/>
    </w:rPr>
  </w:style>
  <w:style w:type="character" w:customStyle="1" w:styleId="Ttulo3Char">
    <w:name w:val="Título 3 Char"/>
    <w:basedOn w:val="Fontepargpadro"/>
    <w:link w:val="Ttulo3"/>
    <w:uiPriority w:val="9"/>
    <w:rsid w:val="008A23D1"/>
    <w:rPr>
      <w:rFonts w:asciiTheme="majorHAnsi" w:eastAsiaTheme="majorEastAsia" w:hAnsiTheme="majorHAnsi" w:cstheme="majorBidi"/>
      <w:color w:val="1F4E69" w:themeColor="accent1" w:themeShade="7F"/>
      <w:sz w:val="24"/>
      <w:szCs w:val="24"/>
      <w:lang w:val="en-US" w:eastAsia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A23D1"/>
    <w:rPr>
      <w:rFonts w:asciiTheme="majorHAnsi" w:eastAsiaTheme="majorEastAsia" w:hAnsiTheme="majorHAnsi" w:cstheme="majorBidi"/>
      <w:i/>
      <w:iCs/>
      <w:color w:val="2F759E" w:themeColor="accent1" w:themeShade="BF"/>
      <w:sz w:val="24"/>
      <w:szCs w:val="24"/>
      <w:lang w:val="en-US" w:eastAsia="en-US"/>
    </w:rPr>
  </w:style>
  <w:style w:type="character" w:styleId="nfase">
    <w:name w:val="Emphasis"/>
    <w:basedOn w:val="Fontepargpadro"/>
    <w:uiPriority w:val="20"/>
    <w:qFormat/>
    <w:rsid w:val="00CD46D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D46D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t-BR" w:eastAsia="pt-BR"/>
    </w:rPr>
  </w:style>
  <w:style w:type="character" w:styleId="CitaoHTML">
    <w:name w:val="HTML Cite"/>
    <w:basedOn w:val="Fontepargpadro"/>
    <w:uiPriority w:val="99"/>
    <w:semiHidden/>
    <w:unhideWhenUsed/>
    <w:rsid w:val="00DF00A0"/>
    <w:rPr>
      <w:i/>
      <w:iCs/>
    </w:rPr>
  </w:style>
  <w:style w:type="character" w:customStyle="1" w:styleId="highwire-access-icon">
    <w:name w:val="highwire-access-icon"/>
    <w:basedOn w:val="Fontepargpadro"/>
    <w:rsid w:val="00DF00A0"/>
  </w:style>
  <w:style w:type="character" w:customStyle="1" w:styleId="name">
    <w:name w:val="name"/>
    <w:basedOn w:val="Fontepargpadro"/>
    <w:rsid w:val="00DF00A0"/>
  </w:style>
  <w:style w:type="character" w:styleId="HiperlinkVisitado">
    <w:name w:val="FollowedHyperlink"/>
    <w:basedOn w:val="Fontepargpadro"/>
    <w:uiPriority w:val="99"/>
    <w:semiHidden/>
    <w:unhideWhenUsed/>
    <w:rsid w:val="00F460B8"/>
    <w:rPr>
      <w:color w:val="FF00FF" w:themeColor="followed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333B72"/>
    <w:rPr>
      <w:color w:val="605E5C"/>
      <w:shd w:val="clear" w:color="auto" w:fill="E1DFDD"/>
    </w:rPr>
  </w:style>
  <w:style w:type="paragraph" w:styleId="SemEspaamento">
    <w:name w:val="No Spacing"/>
    <w:uiPriority w:val="1"/>
    <w:qFormat/>
    <w:rsid w:val="00B744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66923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86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9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15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153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3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09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552981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0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9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2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240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2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47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3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96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66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11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362826">
                  <w:marLeft w:val="0"/>
                  <w:marRight w:val="0"/>
                  <w:marTop w:val="0"/>
                  <w:marBottom w:val="3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2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26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8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40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7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334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94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52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5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5317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24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16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584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8517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40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31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462302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72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68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16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1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62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15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559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07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159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9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5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7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86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75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398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9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48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715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2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86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24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82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64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607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4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02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557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5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866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7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47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22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858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4097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90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25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558044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25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5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2884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9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53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5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099092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9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457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2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72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00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27823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55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4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8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6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7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78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56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884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1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26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2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1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2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27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3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7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15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219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6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78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7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7275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8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79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2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291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8441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77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29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78404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8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23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96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66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4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1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2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8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225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53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44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9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7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0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35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06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9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2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0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95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94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894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2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0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8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6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2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51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57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244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53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65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03983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332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099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939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728065">
                                      <w:marLeft w:val="0"/>
                                      <w:marRight w:val="0"/>
                                      <w:marTop w:val="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1065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680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52656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51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2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56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1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963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8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65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349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5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92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4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878362">
                  <w:marLeft w:val="0"/>
                  <w:marRight w:val="0"/>
                  <w:marTop w:val="0"/>
                  <w:marBottom w:val="3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05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4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1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4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21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52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470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7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09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713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5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8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25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9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714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06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41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136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5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91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3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49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5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02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10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94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9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7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1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2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32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39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45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12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351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2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1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85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9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92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194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26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1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7942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13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14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1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11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253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92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10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931678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9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47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7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94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53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595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12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767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8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3659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5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27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4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86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1970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27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13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24026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6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4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13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57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22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4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77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983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6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1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423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google.com.br/url?sa=i&amp;rct=j&amp;q=UFPA&amp;source=images&amp;cd=&amp;cad=rja&amp;docid=jkIEGu5gAotnsM&amp;tbnid=wjbu2gWw3AD0XM:&amp;ved=0CAUQjRw&amp;url=http://pt.wikipedia.org/wiki/Ficheiro:Brasao_UFPA.jpg&amp;ei=5SUeUt3YLoGs9ASA54GIBg&amp;bvm=bv.51156542,d.eWU&amp;psig=AFQjCNEwacBSVUTrrAnT34jmTl_ox4_hKQ&amp;ust=1377793843717452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1</Pages>
  <Words>436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Mol01</dc:creator>
  <cp:lastModifiedBy>Leonardo dos Santos</cp:lastModifiedBy>
  <cp:revision>142</cp:revision>
  <dcterms:created xsi:type="dcterms:W3CDTF">2020-06-14T13:46:00Z</dcterms:created>
  <dcterms:modified xsi:type="dcterms:W3CDTF">2022-03-10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133359814</vt:i4>
  </property>
</Properties>
</file>